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7D98" w:rsidRDefault="00B33652" w:rsidP="00F54436">
      <w:pPr>
        <w:pStyle w:val="Legenda"/>
        <w:keepNext/>
        <w:spacing w:line="48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r w:rsidRPr="00B33652">
        <w:rPr>
          <w:rStyle w:val="Hyperlink"/>
          <w:rFonts w:ascii="Times New Roman" w:hAnsi="Times New Roman"/>
          <w:color w:val="auto"/>
          <w:sz w:val="24"/>
          <w:szCs w:val="24"/>
          <w:u w:val="none"/>
          <w:lang w:val="en-US"/>
        </w:rPr>
        <w:t xml:space="preserve">S1 </w:t>
      </w:r>
      <w:r w:rsidR="00F150C4">
        <w:rPr>
          <w:rStyle w:val="Hyperlink"/>
          <w:rFonts w:ascii="Times New Roman" w:hAnsi="Times New Roman"/>
          <w:color w:val="auto"/>
          <w:sz w:val="24"/>
          <w:szCs w:val="24"/>
          <w:u w:val="none"/>
          <w:lang w:val="en-US"/>
        </w:rPr>
        <w:t>File</w:t>
      </w:r>
      <w:r w:rsidRPr="00B33652">
        <w:rPr>
          <w:rStyle w:val="Hyperlink"/>
          <w:rFonts w:ascii="Times New Roman" w:hAnsi="Times New Roman"/>
          <w:color w:val="auto"/>
          <w:sz w:val="24"/>
          <w:szCs w:val="24"/>
          <w:u w:val="none"/>
          <w:lang w:val="en-US"/>
        </w:rPr>
        <w:t>.</w:t>
      </w:r>
      <w:r w:rsidRPr="00B33652">
        <w:rPr>
          <w:rStyle w:val="Hyperlink"/>
          <w:rFonts w:ascii="Times New Roman" w:hAnsi="Times New Roman"/>
          <w:b w:val="0"/>
          <w:color w:val="auto"/>
          <w:sz w:val="24"/>
          <w:szCs w:val="24"/>
          <w:u w:val="none"/>
          <w:lang w:val="en-US"/>
        </w:rPr>
        <w:t xml:space="preserve"> </w:t>
      </w:r>
      <w:r w:rsidR="00B51DDC" w:rsidRPr="00B33652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HPV </w:t>
      </w:r>
      <w:r w:rsidR="00360604" w:rsidRPr="00B33652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diversity as single and multiple infections found in </w:t>
      </w:r>
      <w:r w:rsidR="00C15C4B" w:rsidRPr="00B33652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women from the</w:t>
      </w:r>
      <w:r w:rsidR="00C15C4B" w:rsidRPr="00F54436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Northeast Brazil</w:t>
      </w:r>
      <w:r w:rsidR="00641BFA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</w:t>
      </w:r>
      <w:r w:rsidR="00641BFA" w:rsidRPr="00641BFA">
        <w:rPr>
          <w:rFonts w:ascii="Times New Roman" w:hAnsi="Times New Roman" w:cs="Times New Roman"/>
          <w:color w:val="auto"/>
          <w:sz w:val="24"/>
          <w:szCs w:val="24"/>
          <w:lang w:val="en-US"/>
        </w:rPr>
        <w:t>(Table A)</w:t>
      </w:r>
      <w:r w:rsidR="00C15C4B" w:rsidRPr="00F54436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.</w:t>
      </w:r>
      <w:r w:rsidR="00641BFA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</w:t>
      </w:r>
      <w:r w:rsidR="00641BFA" w:rsidRPr="00B33652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Distribution of HPV types among normal cytology, High-grade squamous</w:t>
      </w:r>
      <w:r w:rsidR="00641BFA" w:rsidRPr="00F54436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intraepithelial lesion (HSIL) and Low-grade squamous intraepithelial lesion (LSIL), considering single and multiple infections</w:t>
      </w:r>
      <w:r w:rsidR="00641BFA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 xml:space="preserve"> </w:t>
      </w:r>
      <w:r w:rsidR="00641BFA">
        <w:rPr>
          <w:rFonts w:ascii="Times New Roman" w:hAnsi="Times New Roman" w:cs="Times New Roman"/>
          <w:color w:val="auto"/>
          <w:sz w:val="24"/>
          <w:szCs w:val="24"/>
          <w:lang w:val="en-US"/>
        </w:rPr>
        <w:t>(Table B</w:t>
      </w:r>
      <w:r w:rsidR="00641BFA" w:rsidRPr="00641BFA">
        <w:rPr>
          <w:rFonts w:ascii="Times New Roman" w:hAnsi="Times New Roman" w:cs="Times New Roman"/>
          <w:color w:val="auto"/>
          <w:sz w:val="24"/>
          <w:szCs w:val="24"/>
          <w:lang w:val="en-US"/>
        </w:rPr>
        <w:t>)</w:t>
      </w:r>
      <w:r w:rsidR="00641BFA" w:rsidRPr="00F54436"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  <w:t>.</w:t>
      </w:r>
    </w:p>
    <w:p w:rsidR="004B1559" w:rsidRPr="004B1559" w:rsidRDefault="004B1559" w:rsidP="004B1559">
      <w:pPr>
        <w:rPr>
          <w:lang w:val="en-US"/>
        </w:rPr>
      </w:pPr>
    </w:p>
    <w:p w:rsidR="004B1559" w:rsidRPr="004B1559" w:rsidRDefault="004B1559" w:rsidP="004B1559">
      <w:pPr>
        <w:rPr>
          <w:b/>
          <w:lang w:val="en-US"/>
        </w:rPr>
      </w:pPr>
      <w:r w:rsidRPr="004B1559">
        <w:rPr>
          <w:rFonts w:ascii="Times New Roman" w:hAnsi="Times New Roman" w:cs="Times New Roman"/>
          <w:b/>
          <w:sz w:val="24"/>
          <w:szCs w:val="24"/>
          <w:lang w:val="en-US"/>
        </w:rPr>
        <w:t>Table A</w:t>
      </w:r>
    </w:p>
    <w:tbl>
      <w:tblPr>
        <w:tblW w:w="825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98"/>
        <w:gridCol w:w="200"/>
        <w:gridCol w:w="592"/>
        <w:gridCol w:w="666"/>
      </w:tblGrid>
      <w:tr w:rsidR="005E3264" w:rsidRPr="00F54436" w:rsidTr="00360604">
        <w:trPr>
          <w:trHeight w:val="300"/>
          <w:jc w:val="center"/>
        </w:trPr>
        <w:tc>
          <w:tcPr>
            <w:tcW w:w="6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264" w:rsidRPr="00F54436" w:rsidRDefault="005E3264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HPV types</w:t>
            </w:r>
          </w:p>
        </w:tc>
        <w:tc>
          <w:tcPr>
            <w:tcW w:w="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264" w:rsidRPr="00F54436" w:rsidRDefault="005E3264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264" w:rsidRPr="00F54436" w:rsidRDefault="005E3264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Cases</w:t>
            </w:r>
          </w:p>
        </w:tc>
      </w:tr>
      <w:tr w:rsidR="005E3264" w:rsidRPr="00F54436" w:rsidTr="00360604">
        <w:trPr>
          <w:trHeight w:val="300"/>
          <w:jc w:val="center"/>
        </w:trPr>
        <w:tc>
          <w:tcPr>
            <w:tcW w:w="6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264" w:rsidRPr="00F54436" w:rsidRDefault="005E3264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264" w:rsidRPr="00F54436" w:rsidRDefault="005E3264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264" w:rsidRPr="00F54436" w:rsidRDefault="005E3264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n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264" w:rsidRPr="00F54436" w:rsidRDefault="005E3264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%</w:t>
            </w:r>
          </w:p>
        </w:tc>
      </w:tr>
      <w:tr w:rsidR="005E3264" w:rsidRPr="00F54436" w:rsidTr="00360604">
        <w:trPr>
          <w:trHeight w:val="300"/>
          <w:jc w:val="center"/>
        </w:trPr>
        <w:tc>
          <w:tcPr>
            <w:tcW w:w="6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264" w:rsidRPr="00F54436" w:rsidRDefault="00852FCD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Single infection</w:t>
            </w:r>
            <w:r w:rsidR="005563B5" w:rsidRPr="00F5443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pt-BR"/>
              </w:rPr>
              <w:t xml:space="preserve"> (N=158)</w:t>
            </w:r>
          </w:p>
        </w:tc>
        <w:tc>
          <w:tcPr>
            <w:tcW w:w="1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264" w:rsidRPr="00F54436" w:rsidRDefault="005E3264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264" w:rsidRPr="00F54436" w:rsidRDefault="005E3264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264" w:rsidRPr="00F54436" w:rsidRDefault="005E3264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64292D" w:rsidRPr="00F54436" w:rsidTr="00360604">
        <w:trPr>
          <w:trHeight w:val="300"/>
          <w:jc w:val="center"/>
        </w:trPr>
        <w:tc>
          <w:tcPr>
            <w:tcW w:w="67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264" w:rsidRPr="00F54436" w:rsidRDefault="00430904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PV-</w:t>
            </w:r>
            <w:r w:rsidR="005E3264"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1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264" w:rsidRPr="00F54436" w:rsidRDefault="005E3264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264" w:rsidRPr="00F54436" w:rsidRDefault="00430904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7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E3264" w:rsidRPr="00F54436" w:rsidRDefault="00B05F82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9</w:t>
            </w:r>
          </w:p>
        </w:tc>
      </w:tr>
      <w:tr w:rsidR="0064292D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  <w:hideMark/>
          </w:tcPr>
          <w:p w:rsidR="005E3264" w:rsidRPr="00F54436" w:rsidRDefault="00430904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PV-</w:t>
            </w:r>
            <w:r w:rsidR="005E3264"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</w:t>
            </w: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5E3264" w:rsidRPr="00F54436" w:rsidRDefault="005E3264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5E3264" w:rsidRPr="00F54436" w:rsidRDefault="00430904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5E3264" w:rsidRPr="00F54436" w:rsidRDefault="00B05F82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5</w:t>
            </w:r>
          </w:p>
        </w:tc>
      </w:tr>
      <w:tr w:rsidR="0064292D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  <w:hideMark/>
          </w:tcPr>
          <w:p w:rsidR="005E3264" w:rsidRPr="00F54436" w:rsidRDefault="00430904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PV-16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5E3264" w:rsidRPr="00F54436" w:rsidRDefault="005E3264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5E3264" w:rsidRPr="00F54436" w:rsidRDefault="00430904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8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5E3264" w:rsidRPr="00F54436" w:rsidRDefault="00B05F82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7.6</w:t>
            </w:r>
          </w:p>
        </w:tc>
      </w:tr>
      <w:tr w:rsidR="0064292D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  <w:hideMark/>
          </w:tcPr>
          <w:p w:rsidR="005E3264" w:rsidRPr="00F54436" w:rsidRDefault="00430904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PV-18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5E3264" w:rsidRPr="00F54436" w:rsidRDefault="005E3264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5E3264" w:rsidRPr="00F54436" w:rsidRDefault="00430904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5E3264" w:rsidRPr="00F54436" w:rsidRDefault="00B05F82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6</w:t>
            </w:r>
          </w:p>
        </w:tc>
      </w:tr>
      <w:tr w:rsidR="0064292D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  <w:hideMark/>
          </w:tcPr>
          <w:p w:rsidR="005E3264" w:rsidRPr="00F54436" w:rsidRDefault="00430904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PV-31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5E3264" w:rsidRPr="00F54436" w:rsidRDefault="005E3264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5E3264" w:rsidRPr="00F54436" w:rsidRDefault="00430904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8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5E3264" w:rsidRPr="00F54436" w:rsidRDefault="00B05F82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3</w:t>
            </w:r>
          </w:p>
        </w:tc>
      </w:tr>
      <w:tr w:rsidR="0064292D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  <w:hideMark/>
          </w:tcPr>
          <w:p w:rsidR="005E3264" w:rsidRPr="00F54436" w:rsidRDefault="00430904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PV-33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5E3264" w:rsidRPr="00F54436" w:rsidRDefault="005E3264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5E3264" w:rsidRPr="00F54436" w:rsidRDefault="00430904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5E3264" w:rsidRPr="00F54436" w:rsidRDefault="00B05F82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</w:t>
            </w:r>
          </w:p>
        </w:tc>
      </w:tr>
      <w:tr w:rsidR="0064292D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  <w:hideMark/>
          </w:tcPr>
          <w:p w:rsidR="005E3264" w:rsidRPr="00F54436" w:rsidRDefault="00430904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35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5E3264" w:rsidRPr="00F54436" w:rsidRDefault="005E3264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5E3264" w:rsidRPr="00F54436" w:rsidRDefault="00430904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5E3264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2</w:t>
            </w:r>
          </w:p>
        </w:tc>
      </w:tr>
      <w:tr w:rsidR="0064292D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  <w:hideMark/>
          </w:tcPr>
          <w:p w:rsidR="005E3264" w:rsidRPr="00F54436" w:rsidRDefault="00430904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39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5E3264" w:rsidRPr="00F54436" w:rsidRDefault="005E3264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5E3264" w:rsidRPr="00F54436" w:rsidRDefault="00430904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5E3264" w:rsidRPr="00F54436" w:rsidRDefault="00B05F82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5</w:t>
            </w:r>
          </w:p>
        </w:tc>
      </w:tr>
      <w:tr w:rsidR="0064292D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430904" w:rsidRPr="00F54436" w:rsidRDefault="00430904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45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430904" w:rsidRPr="00F54436" w:rsidRDefault="00430904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430904" w:rsidRPr="00F54436" w:rsidRDefault="00430904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430904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64292D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430904" w:rsidRPr="00F54436" w:rsidRDefault="00430904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51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430904" w:rsidRPr="00F54436" w:rsidRDefault="00430904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430904" w:rsidRPr="00F54436" w:rsidRDefault="0064292D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430904" w:rsidRPr="00F54436" w:rsidRDefault="005A0F88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4</w:t>
            </w:r>
          </w:p>
        </w:tc>
      </w:tr>
      <w:tr w:rsidR="0064292D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430904" w:rsidRPr="00F54436" w:rsidRDefault="00430904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52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430904" w:rsidRPr="00F54436" w:rsidRDefault="00430904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430904" w:rsidRPr="00F54436" w:rsidRDefault="00430904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430904" w:rsidRPr="00F54436" w:rsidRDefault="005A0F88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3</w:t>
            </w:r>
          </w:p>
        </w:tc>
      </w:tr>
      <w:tr w:rsidR="0064292D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430904" w:rsidRPr="00F54436" w:rsidRDefault="00430904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53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430904" w:rsidRPr="00F54436" w:rsidRDefault="00430904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430904" w:rsidRPr="00F54436" w:rsidRDefault="00430904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430904" w:rsidRPr="00F54436" w:rsidRDefault="005A0F88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3</w:t>
            </w:r>
          </w:p>
        </w:tc>
      </w:tr>
      <w:tr w:rsidR="0064292D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430904" w:rsidRPr="00F54436" w:rsidRDefault="00430904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56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430904" w:rsidRPr="00F54436" w:rsidRDefault="00430904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430904" w:rsidRPr="00F54436" w:rsidRDefault="00430904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430904" w:rsidRPr="00F54436" w:rsidRDefault="005A0F88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7</w:t>
            </w:r>
          </w:p>
        </w:tc>
      </w:tr>
      <w:tr w:rsidR="005F63B6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64292D" w:rsidRPr="00F54436" w:rsidRDefault="0064292D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59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64292D" w:rsidRPr="00F54436" w:rsidRDefault="0064292D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64292D" w:rsidRPr="00F54436" w:rsidRDefault="0064292D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64292D" w:rsidRPr="00F54436" w:rsidRDefault="00B05F82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</w:t>
            </w:r>
          </w:p>
        </w:tc>
      </w:tr>
      <w:tr w:rsidR="0064292D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430904" w:rsidRPr="00F54436" w:rsidRDefault="00430904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</w:t>
            </w:r>
            <w:r w:rsidR="007355D7"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430904" w:rsidRPr="00F54436" w:rsidRDefault="00430904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430904" w:rsidRPr="00F54436" w:rsidRDefault="007355D7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430904" w:rsidRPr="00F54436" w:rsidRDefault="00B05F82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9</w:t>
            </w:r>
          </w:p>
        </w:tc>
      </w:tr>
      <w:tr w:rsidR="0064292D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7355D7" w:rsidRPr="00F54436" w:rsidRDefault="007355D7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68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7355D7" w:rsidRPr="00F54436" w:rsidRDefault="007355D7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7355D7" w:rsidRPr="00F54436" w:rsidRDefault="007355D7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7355D7" w:rsidRPr="00F54436" w:rsidRDefault="00B05F82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5</w:t>
            </w:r>
          </w:p>
        </w:tc>
      </w:tr>
      <w:tr w:rsidR="0064292D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7355D7" w:rsidRPr="00F54436" w:rsidRDefault="007355D7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70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7355D7" w:rsidRPr="00F54436" w:rsidRDefault="007355D7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7355D7" w:rsidRPr="00F54436" w:rsidRDefault="007355D7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7355D7" w:rsidRPr="00F54436" w:rsidRDefault="005A0F88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3</w:t>
            </w:r>
          </w:p>
        </w:tc>
      </w:tr>
      <w:tr w:rsidR="0064292D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7355D7" w:rsidRPr="00F54436" w:rsidRDefault="007355D7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73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7355D7" w:rsidRPr="00F54436" w:rsidRDefault="007355D7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7355D7" w:rsidRPr="00F54436" w:rsidRDefault="007355D7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7355D7" w:rsidRPr="00F54436" w:rsidRDefault="005A0F88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1</w:t>
            </w:r>
          </w:p>
        </w:tc>
      </w:tr>
      <w:tr w:rsidR="0064292D" w:rsidRPr="00F54436" w:rsidTr="00360604">
        <w:trPr>
          <w:trHeight w:val="300"/>
          <w:jc w:val="center"/>
        </w:trPr>
        <w:tc>
          <w:tcPr>
            <w:tcW w:w="67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355D7" w:rsidRPr="00F54436" w:rsidRDefault="007355D7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82</w:t>
            </w:r>
          </w:p>
        </w:tc>
        <w:tc>
          <w:tcPr>
            <w:tcW w:w="1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355D7" w:rsidRPr="00F54436" w:rsidRDefault="007355D7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355D7" w:rsidRPr="00F54436" w:rsidRDefault="007355D7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355D7" w:rsidRPr="00F54436" w:rsidRDefault="00B05F82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</w:t>
            </w:r>
          </w:p>
        </w:tc>
      </w:tr>
      <w:tr w:rsidR="0064292D" w:rsidRPr="00F54436" w:rsidTr="00360604">
        <w:trPr>
          <w:trHeight w:val="300"/>
          <w:jc w:val="center"/>
        </w:trPr>
        <w:tc>
          <w:tcPr>
            <w:tcW w:w="6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264" w:rsidRPr="00F54436" w:rsidRDefault="00852FCD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pt-BR"/>
              </w:rPr>
              <w:t>Multiple infections</w:t>
            </w:r>
            <w:r w:rsidR="005563B5" w:rsidRPr="00F5443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  <w:t xml:space="preserve"> (N=212)</w:t>
            </w:r>
          </w:p>
        </w:tc>
        <w:tc>
          <w:tcPr>
            <w:tcW w:w="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264" w:rsidRPr="00F54436" w:rsidRDefault="005E3264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E3264" w:rsidRPr="00F54436" w:rsidRDefault="005E3264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E3264" w:rsidRPr="00F54436" w:rsidRDefault="005E3264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</w:tr>
      <w:tr w:rsidR="0064292D" w:rsidRPr="00F54436" w:rsidTr="00360604">
        <w:trPr>
          <w:trHeight w:val="300"/>
          <w:jc w:val="center"/>
        </w:trPr>
        <w:tc>
          <w:tcPr>
            <w:tcW w:w="67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E3264" w:rsidRPr="00F54436" w:rsidRDefault="00044EA8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11/13</w:t>
            </w:r>
          </w:p>
        </w:tc>
        <w:tc>
          <w:tcPr>
            <w:tcW w:w="1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3264" w:rsidRPr="00F54436" w:rsidRDefault="005E3264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E3264" w:rsidRPr="00F54436" w:rsidRDefault="00044EA8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E3264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64292D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5E3264" w:rsidRPr="00F54436" w:rsidRDefault="00044EA8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11/16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5E3264" w:rsidRPr="00F54436" w:rsidRDefault="005E3264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5E3264" w:rsidRPr="00F54436" w:rsidRDefault="00044EA8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5E3264" w:rsidRPr="00F54436" w:rsidRDefault="00B05F82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</w:t>
            </w:r>
          </w:p>
        </w:tc>
      </w:tr>
      <w:tr w:rsidR="0064292D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5E3264" w:rsidRPr="00F54436" w:rsidRDefault="00044EA8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11/31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5E3264" w:rsidRPr="00F54436" w:rsidRDefault="005E3264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5E3264" w:rsidRPr="00F54436" w:rsidRDefault="00044EA8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5E3264" w:rsidRPr="00F54436" w:rsidRDefault="00B05F82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5</w:t>
            </w:r>
          </w:p>
        </w:tc>
      </w:tr>
      <w:tr w:rsidR="0064292D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5E3264" w:rsidRPr="00F54436" w:rsidRDefault="00044EA8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11/56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5E3264" w:rsidRPr="00F54436" w:rsidRDefault="005E3264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5E3264" w:rsidRPr="00F54436" w:rsidRDefault="00044EA8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5E3264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64292D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5E3264" w:rsidRPr="00F54436" w:rsidRDefault="00044EA8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11/35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5E3264" w:rsidRPr="00F54436" w:rsidRDefault="005E3264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5E3264" w:rsidRPr="00F54436" w:rsidRDefault="00044EA8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5E3264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64292D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5E3264" w:rsidRPr="00F54436" w:rsidRDefault="00044EA8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11/82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5E3264" w:rsidRPr="00F54436" w:rsidRDefault="005E3264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5E3264" w:rsidRPr="00F54436" w:rsidRDefault="00044EA8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5E3264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64292D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5E3264" w:rsidRPr="00F54436" w:rsidRDefault="00044EA8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11/31/58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5E3264" w:rsidRPr="00F54436" w:rsidRDefault="005E3264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5E3264" w:rsidRPr="00F54436" w:rsidRDefault="00044EA8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5E3264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64292D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5E3264" w:rsidRPr="00F54436" w:rsidRDefault="00044EA8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11/33/51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5E3264" w:rsidRPr="00F54436" w:rsidRDefault="005E3264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5E3264" w:rsidRPr="00F54436" w:rsidRDefault="00044EA8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5E3264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64292D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5E3264" w:rsidRPr="00F54436" w:rsidRDefault="00044EA8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11/45/68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5E3264" w:rsidRPr="00F54436" w:rsidRDefault="005E3264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5E3264" w:rsidRPr="00F54436" w:rsidRDefault="00044EA8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5E3264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64292D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5E3264" w:rsidRPr="00F54436" w:rsidRDefault="00044EA8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11/52/53/59/68/73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5E3264" w:rsidRPr="00F54436" w:rsidRDefault="005E3264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5E3264" w:rsidRPr="00F54436" w:rsidRDefault="00044EA8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5E3264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64292D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5E3264" w:rsidRPr="00F54436" w:rsidRDefault="00044EA8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16/31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5E3264" w:rsidRPr="00F54436" w:rsidRDefault="005E3264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5E3264" w:rsidRPr="00F54436" w:rsidRDefault="00044EA8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5E3264" w:rsidRPr="00F54436" w:rsidRDefault="00B05F82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</w:t>
            </w:r>
          </w:p>
        </w:tc>
      </w:tr>
      <w:tr w:rsidR="0064292D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5E3264" w:rsidRPr="00F54436" w:rsidRDefault="00044EA8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16/11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5E3264" w:rsidRPr="00F54436" w:rsidRDefault="005E3264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5E3264" w:rsidRPr="00F54436" w:rsidRDefault="00044EA8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5E3264" w:rsidRPr="00F54436" w:rsidRDefault="00B05F82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5</w:t>
            </w:r>
          </w:p>
        </w:tc>
      </w:tr>
      <w:tr w:rsidR="0064292D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5E3264" w:rsidRPr="00F54436" w:rsidRDefault="00044EA8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HPV-16/18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5E3264" w:rsidRPr="00F54436" w:rsidRDefault="005E3264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5E3264" w:rsidRPr="00F54436" w:rsidRDefault="00044EA8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5E3264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64292D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5E3264" w:rsidRPr="00F54436" w:rsidRDefault="00044EA8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16/33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5E3264" w:rsidRPr="00F54436" w:rsidRDefault="005E3264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5E3264" w:rsidRPr="00F54436" w:rsidRDefault="00044EA8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5E3264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64292D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  <w:hideMark/>
          </w:tcPr>
          <w:p w:rsidR="005E3264" w:rsidRPr="00F54436" w:rsidRDefault="00044EA8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16/56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5E3264" w:rsidRPr="00F54436" w:rsidRDefault="005E3264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5E3264" w:rsidRPr="00F54436" w:rsidRDefault="00044EA8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5E3264" w:rsidRPr="00F54436" w:rsidRDefault="00B05F82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5</w:t>
            </w:r>
          </w:p>
        </w:tc>
      </w:tr>
      <w:tr w:rsidR="0064292D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5E3264" w:rsidRPr="00F54436" w:rsidRDefault="00044EA8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16/58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5E3264" w:rsidRPr="00F54436" w:rsidRDefault="005E3264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5E3264" w:rsidRPr="00F54436" w:rsidRDefault="00044EA8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5E3264" w:rsidRPr="00F54436" w:rsidRDefault="00B05F82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</w:t>
            </w:r>
          </w:p>
        </w:tc>
      </w:tr>
      <w:tr w:rsidR="0064292D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D31CF0" w:rsidRPr="00F54436" w:rsidRDefault="00044EA8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16/59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D31CF0" w:rsidRPr="00F54436" w:rsidRDefault="00D31CF0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D31CF0" w:rsidRPr="00F54436" w:rsidRDefault="00044EA8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D31CF0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64292D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D31CF0" w:rsidRPr="00F54436" w:rsidRDefault="00044EA8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16/66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D31CF0" w:rsidRPr="00F54436" w:rsidRDefault="00D31CF0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D31CF0" w:rsidRPr="00F54436" w:rsidRDefault="00044EA8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D31CF0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64292D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D31CF0" w:rsidRPr="00F54436" w:rsidRDefault="00044EA8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16/18/31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D31CF0" w:rsidRPr="00F54436" w:rsidRDefault="00D31CF0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D31CF0" w:rsidRPr="00F54436" w:rsidRDefault="00044EA8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D31CF0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64292D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D31CF0" w:rsidRPr="00F54436" w:rsidRDefault="00044EA8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16/18/39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D31CF0" w:rsidRPr="00F54436" w:rsidRDefault="00D31CF0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D31CF0" w:rsidRPr="00F54436" w:rsidRDefault="00044EA8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D31CF0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64292D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D31CF0" w:rsidRPr="00F54436" w:rsidRDefault="00044EA8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16/18/31/58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D31CF0" w:rsidRPr="00F54436" w:rsidRDefault="00D31CF0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D31CF0" w:rsidRPr="00F54436" w:rsidRDefault="00044EA8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D31CF0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64292D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D31CF0" w:rsidRPr="00F54436" w:rsidRDefault="00C85E14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</w:t>
            </w:r>
            <w:r w:rsidRPr="00F5443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  <w:t>16/18/31/35/66/70/</w:t>
            </w:r>
            <w:r w:rsidR="00044EA8" w:rsidRPr="00F5443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  <w:t>82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D31CF0" w:rsidRPr="00F54436" w:rsidRDefault="00D31CF0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D31CF0" w:rsidRPr="00F54436" w:rsidRDefault="00C85E14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D31CF0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620C74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D31CF0" w:rsidRPr="00F54436" w:rsidRDefault="00F378AE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16/18/51/53/56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D31CF0" w:rsidRPr="00F54436" w:rsidRDefault="00D31CF0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D31CF0" w:rsidRPr="00F54436" w:rsidRDefault="00F378AE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D31CF0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620C74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D31CF0" w:rsidRPr="00F54436" w:rsidRDefault="00F378AE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16/18/53/56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D31CF0" w:rsidRPr="00F54436" w:rsidRDefault="00D31CF0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D31CF0" w:rsidRPr="00F54436" w:rsidRDefault="00F378AE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D31CF0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620C74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D31CF0" w:rsidRPr="00F54436" w:rsidRDefault="00F378AE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16/31/35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D31CF0" w:rsidRPr="00F54436" w:rsidRDefault="00D31CF0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D31CF0" w:rsidRPr="00F54436" w:rsidRDefault="00F378AE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D31CF0" w:rsidRPr="00F54436" w:rsidRDefault="00B05F82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5</w:t>
            </w:r>
          </w:p>
        </w:tc>
      </w:tr>
      <w:tr w:rsidR="00620C74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D31CF0" w:rsidRPr="00F54436" w:rsidRDefault="00F378AE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0E3B52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/31/56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D31CF0" w:rsidRPr="00F54436" w:rsidRDefault="00D31CF0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D31CF0" w:rsidRPr="00F54436" w:rsidRDefault="0091636C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D31CF0" w:rsidRPr="00F54436" w:rsidRDefault="00B05F82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6</w:t>
            </w:r>
          </w:p>
        </w:tc>
      </w:tr>
      <w:tr w:rsidR="00620C74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D31CF0" w:rsidRPr="00F54436" w:rsidRDefault="00F378AE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555E09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/31/35/45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D31CF0" w:rsidRPr="00F54436" w:rsidRDefault="00D31CF0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D31CF0" w:rsidRPr="00F54436" w:rsidRDefault="00555E09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D31CF0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620C74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D31CF0" w:rsidRPr="00F54436" w:rsidRDefault="00F378AE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555E09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/31/35/56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D31CF0" w:rsidRPr="00F54436" w:rsidRDefault="00D31CF0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D31CF0" w:rsidRPr="00F54436" w:rsidRDefault="00555E09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D31CF0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620C74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D31CF0" w:rsidRPr="00F54436" w:rsidRDefault="00F378AE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555E09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/31/35/58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D31CF0" w:rsidRPr="00F54436" w:rsidRDefault="00D31CF0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D31CF0" w:rsidRPr="00F54436" w:rsidRDefault="00555E09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D31CF0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620C74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D31CF0" w:rsidRPr="00F54436" w:rsidRDefault="00F378AE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E54A35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/31/35/66/67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D31CF0" w:rsidRPr="00F54436" w:rsidRDefault="00D31CF0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D31CF0" w:rsidRPr="00F54436" w:rsidRDefault="00E54A35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D31CF0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620C74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D31CF0" w:rsidRPr="00F54436" w:rsidRDefault="00F378AE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2E5E7C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/31/52/</w:t>
            </w:r>
            <w:r w:rsidR="00E54A35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D31CF0" w:rsidRPr="00F54436" w:rsidRDefault="00D31CF0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D31CF0" w:rsidRPr="00F54436" w:rsidRDefault="002E5E7C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D31CF0" w:rsidRPr="00F54436" w:rsidRDefault="00B05F82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5</w:t>
            </w:r>
          </w:p>
        </w:tc>
      </w:tr>
      <w:tr w:rsidR="00620C74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D31CF0" w:rsidRPr="00F54436" w:rsidRDefault="00F378AE" w:rsidP="00ED088E">
            <w:pPr>
              <w:spacing w:after="0" w:line="240" w:lineRule="auto"/>
              <w:ind w:left="-333" w:right="-358" w:firstLine="333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620C74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/31/52/73/82/53/66/7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D31CF0" w:rsidRPr="00F54436" w:rsidRDefault="00D31CF0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D31CF0" w:rsidRPr="00F54436" w:rsidRDefault="00620C74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D31CF0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620C74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D31CF0" w:rsidRPr="00F54436" w:rsidRDefault="00F378AE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9475B3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/31/56/58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D31CF0" w:rsidRPr="00F54436" w:rsidRDefault="00D31CF0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D31CF0" w:rsidRPr="00F54436" w:rsidRDefault="009475B3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D31CF0" w:rsidRPr="00F54436" w:rsidRDefault="00B05F82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5</w:t>
            </w:r>
          </w:p>
        </w:tc>
      </w:tr>
      <w:tr w:rsidR="00620C74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D31CF0" w:rsidRPr="00F54436" w:rsidRDefault="00F378AE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9475B3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/45/51/58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D31CF0" w:rsidRPr="00F54436" w:rsidRDefault="00D31CF0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D31CF0" w:rsidRPr="00F54436" w:rsidRDefault="009475B3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D31CF0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620C74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D31CF0" w:rsidRPr="00F54436" w:rsidRDefault="00F378AE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C6631F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/52/82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D31CF0" w:rsidRPr="00F54436" w:rsidRDefault="00D31CF0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D31CF0" w:rsidRPr="00F54436" w:rsidRDefault="00C6631F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D31CF0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620C74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D31CF0" w:rsidRPr="00F54436" w:rsidRDefault="00F378AE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C6631F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/52/56/68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D31CF0" w:rsidRPr="00F54436" w:rsidRDefault="00D31CF0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D31CF0" w:rsidRPr="00F54436" w:rsidRDefault="00C6631F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D31CF0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620C74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D31CF0" w:rsidRPr="00F54436" w:rsidRDefault="00F378AE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4C1B61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/53/70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D31CF0" w:rsidRPr="00F54436" w:rsidRDefault="00D31CF0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D31CF0" w:rsidRPr="00F54436" w:rsidRDefault="004C1B61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D31CF0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620C74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D31CF0" w:rsidRPr="00F54436" w:rsidRDefault="009475B3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4C1B61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/56/58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D31CF0" w:rsidRPr="00F54436" w:rsidRDefault="00D31CF0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D31CF0" w:rsidRPr="00F54436" w:rsidRDefault="004C1B61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D31CF0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620C74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D31CF0" w:rsidRPr="00F54436" w:rsidRDefault="009475B3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4C1B61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/56/58/68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D31CF0" w:rsidRPr="00F54436" w:rsidRDefault="00D31CF0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D31CF0" w:rsidRPr="00F54436" w:rsidRDefault="004C1B61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D31CF0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620C74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D31CF0" w:rsidRPr="00F54436" w:rsidRDefault="009475B3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4C1B61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6/59/56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D31CF0" w:rsidRPr="00F54436" w:rsidRDefault="00D31CF0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D31CF0" w:rsidRPr="00F54436" w:rsidRDefault="004C1B61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D31CF0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620C74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D31CF0" w:rsidRPr="00F54436" w:rsidRDefault="009475B3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4C1B61" w:rsidRPr="00F5443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1B61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/31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D31CF0" w:rsidRPr="00F54436" w:rsidRDefault="00D31CF0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D31CF0" w:rsidRPr="00F54436" w:rsidRDefault="007D3248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D31CF0" w:rsidRPr="00F54436" w:rsidRDefault="005A0F88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</w:t>
            </w:r>
          </w:p>
        </w:tc>
      </w:tr>
      <w:tr w:rsidR="00620C74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D31CF0" w:rsidRPr="00F54436" w:rsidRDefault="009475B3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4C1B61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/35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D31CF0" w:rsidRPr="00F54436" w:rsidRDefault="00D31CF0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D31CF0" w:rsidRPr="00F54436" w:rsidRDefault="004C1B61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D31CF0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620C74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D31CF0" w:rsidRPr="00F54436" w:rsidRDefault="009475B3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4C1B61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/56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D31CF0" w:rsidRPr="00F54436" w:rsidRDefault="00D31CF0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D31CF0" w:rsidRPr="00F54436" w:rsidRDefault="004C1B61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D31CF0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620C74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D31CF0" w:rsidRPr="00F54436" w:rsidRDefault="009475B3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B37B5E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/59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D31CF0" w:rsidRPr="00F54436" w:rsidRDefault="00D31CF0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D31CF0" w:rsidRPr="00F54436" w:rsidRDefault="00B37B5E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D31CF0" w:rsidRPr="00F54436" w:rsidRDefault="00B05F82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5</w:t>
            </w:r>
          </w:p>
        </w:tc>
      </w:tr>
      <w:tr w:rsidR="004C1B61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4C1B61" w:rsidRPr="00F54436" w:rsidRDefault="004C1B6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D74861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/73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4C1B61" w:rsidRPr="00F54436" w:rsidRDefault="004C1B6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4C1B61" w:rsidRPr="00F54436" w:rsidRDefault="00D74861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4C1B61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4C1B61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4C1B61" w:rsidRPr="00F54436" w:rsidRDefault="004C1B6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D74861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/31/35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4C1B61" w:rsidRPr="00F54436" w:rsidRDefault="004C1B6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4C1B61" w:rsidRPr="00F54436" w:rsidRDefault="00D74861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4C1B61" w:rsidRPr="00F54436" w:rsidRDefault="00B05F82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5</w:t>
            </w:r>
          </w:p>
        </w:tc>
      </w:tr>
      <w:tr w:rsidR="004C1B61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4C1B61" w:rsidRPr="00F54436" w:rsidRDefault="004C1B6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4D6F03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/31/39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4C1B61" w:rsidRPr="00F54436" w:rsidRDefault="004C1B6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4C1B61" w:rsidRPr="00F54436" w:rsidRDefault="004D6F03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4C1B61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4C1B61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4C1B61" w:rsidRPr="00F54436" w:rsidRDefault="004C1B6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B56D52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/31/</w:t>
            </w:r>
            <w:r w:rsidR="0030595D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4C1B61" w:rsidRPr="00F54436" w:rsidRDefault="004C1B6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4C1B61" w:rsidRPr="00F54436" w:rsidRDefault="0030595D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4C1B61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4C1B61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4C1B61" w:rsidRPr="00F54436" w:rsidRDefault="004C1B6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992B09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/31/59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4C1B61" w:rsidRPr="00F54436" w:rsidRDefault="004C1B6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4C1B61" w:rsidRPr="00F54436" w:rsidRDefault="00992B09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4C1B61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4C1B61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4C1B61" w:rsidRPr="00F54436" w:rsidRDefault="004C1B6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99624A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/31/51/52/59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4C1B61" w:rsidRPr="00F54436" w:rsidRDefault="004C1B6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4C1B61" w:rsidRPr="00F54436" w:rsidRDefault="0099624A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4C1B61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4C1B61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4C1B61" w:rsidRPr="00F54436" w:rsidRDefault="004C1B6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6D35EC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/31/52/59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4C1B61" w:rsidRPr="00F54436" w:rsidRDefault="004C1B6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4C1B61" w:rsidRPr="00F54436" w:rsidRDefault="006D35EC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4C1B61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4C1B61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4C1B61" w:rsidRPr="00F54436" w:rsidRDefault="004C1B6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B8458D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/31/56/59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4C1B61" w:rsidRPr="00F54436" w:rsidRDefault="004C1B6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4C1B61" w:rsidRPr="00F54436" w:rsidRDefault="00B8458D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4C1B61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4C1B61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4C1B61" w:rsidRPr="00F54436" w:rsidRDefault="004C1B6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C94D82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/51/73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4C1B61" w:rsidRPr="00F54436" w:rsidRDefault="004C1B6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4C1B61" w:rsidRPr="00F54436" w:rsidRDefault="00C94D82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4C1B61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4C1B61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4C1B61" w:rsidRPr="00F54436" w:rsidRDefault="004C1B6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2E3609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/51/56/66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4C1B61" w:rsidRPr="00F54436" w:rsidRDefault="004C1B6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4C1B61" w:rsidRPr="00F54436" w:rsidRDefault="002E3609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4C1B61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4C1B61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4C1B61" w:rsidRPr="00F54436" w:rsidRDefault="004C1B6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0D0942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8/52/59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4C1B61" w:rsidRPr="00F54436" w:rsidRDefault="004C1B6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4C1B61" w:rsidRPr="00F54436" w:rsidRDefault="000D0942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4C1B61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0D0942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D0942" w:rsidRPr="00F54436" w:rsidRDefault="000D0942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18/52/53/66/68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0D0942" w:rsidRPr="00F54436" w:rsidRDefault="000D0942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D0942" w:rsidRPr="00F54436" w:rsidRDefault="000D0942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D0942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0D0942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D0942" w:rsidRPr="00F54436" w:rsidRDefault="000D0942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18/52/59/68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0D0942" w:rsidRPr="00F54436" w:rsidRDefault="000D0942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D0942" w:rsidRPr="00F54436" w:rsidRDefault="000D0942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D0942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0D0942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D0942" w:rsidRPr="00F54436" w:rsidRDefault="000D0942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18/52/82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0D0942" w:rsidRPr="00F54436" w:rsidRDefault="000D0942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D0942" w:rsidRPr="00F54436" w:rsidRDefault="000D0942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D0942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0D0942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D0942" w:rsidRPr="00F54436" w:rsidRDefault="000D0942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HPV-18/56/58/59/73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0D0942" w:rsidRPr="00F54436" w:rsidRDefault="000D0942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D0942" w:rsidRPr="00F54436" w:rsidRDefault="000D0942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D0942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9C69BA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6/35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9C69BA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7D3248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/33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7D3248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B05F82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5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7D3248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/35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7D3248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7D3248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31/51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7D3248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B05F82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5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7D3248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/53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7D3248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B05F82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7D3248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/55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7D3248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7D3248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/56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7D3248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5A0F88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.4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B945EA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/58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B945EA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5A0F88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B945EA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31/59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786989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B05F82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5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B945EA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/66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B945EA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B05F82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E54DA8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/70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E54DA8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B05F82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5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E54DA8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/73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E54DA8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B05F82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5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E54DA8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/16/18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E54DA8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E54DA8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/32/33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E54DA8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E54DA8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/33/52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E54DA8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C7309A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31/33/53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C7309A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C7309A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/33/53/66/82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C7309A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C7309A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/33/56/66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C7309A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C7309A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/35/52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C7309A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C7309A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/35/58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C7309A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B05F82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5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87716C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/35/52/58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87716C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87716C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/35/56/70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87716C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87716C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/35/58/66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87716C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87716C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/35/58/68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87716C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87716C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/51/58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87716C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87716C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/51/58/59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87716C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87716C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/52/53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87716C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B05F82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5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926E7E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/53/56/66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926E7E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926E7E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/56/45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926E7E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EC4298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/56/52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EC4298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EC4298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 xml:space="preserve"> 31/56/16/52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EC4298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EC4298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/56/6/18/53/73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EC4298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EC4298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1/32/33/35/56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EC4298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EC4298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/35/51/56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EC4298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EC4298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3/53/68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EC4298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4B2F3A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/51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4B2F3A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F1592D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/68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F1592D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B05F82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5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F1592D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/31/56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F1592D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DB4686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/52/58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DB4686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DB4686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5/56/58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DB4686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D14880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/45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D1488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D14880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/56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D1488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D14880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/51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D1488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D14880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45/66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D1488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D14880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/51/82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D1488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HPV-</w:t>
            </w:r>
            <w:r w:rsidR="00D14880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/73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D1488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D14880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/52/58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D1488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B05F82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5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4A6613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1/52/53/58/66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4A6613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4A6613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/53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4A6613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B05F82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5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4A6613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/56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4A6613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4A6613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/70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4A6613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4A6613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/56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4A6613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76517E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3/56/73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76517E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76517E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/59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76517E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76517E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/66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76517E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76517E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/73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76517E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B05F82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5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B70021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/6/16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B70021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0F0D3A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9C603B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6/70/35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0F0D3A" w:rsidRPr="00F54436" w:rsidRDefault="000F0D3A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0F0D3A" w:rsidRPr="00F54436" w:rsidRDefault="009C603B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0F0D3A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B70021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B70021" w:rsidRPr="00F54436" w:rsidRDefault="00B7002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9C603B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/56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B70021" w:rsidRPr="00F54436" w:rsidRDefault="00B7002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B70021" w:rsidRPr="00F54436" w:rsidRDefault="009C603B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B70021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B70021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B70021" w:rsidRPr="00F54436" w:rsidRDefault="00B7002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9C603B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/66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B70021" w:rsidRPr="00F54436" w:rsidRDefault="00B7002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B70021" w:rsidRPr="00F54436" w:rsidRDefault="009C603B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B70021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B70021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B70021" w:rsidRPr="00F54436" w:rsidRDefault="00B7002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9C603B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/66/68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B70021" w:rsidRPr="00F54436" w:rsidRDefault="00B7002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B70021" w:rsidRPr="00F54436" w:rsidRDefault="009C603B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B70021" w:rsidRPr="00F54436" w:rsidRDefault="00B05F82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5</w:t>
            </w:r>
          </w:p>
        </w:tc>
      </w:tr>
      <w:tr w:rsidR="00B70021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B70021" w:rsidRPr="00F54436" w:rsidRDefault="00B7002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786989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8/70/82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B70021" w:rsidRPr="00F54436" w:rsidRDefault="00B7002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B70021" w:rsidRPr="00F54436" w:rsidRDefault="00786989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B70021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B70021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B70021" w:rsidRPr="00F54436" w:rsidRDefault="00B7002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786989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/70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B70021" w:rsidRPr="00F54436" w:rsidRDefault="00B7002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B70021" w:rsidRPr="00F54436" w:rsidRDefault="00786989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B70021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B70021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B70021" w:rsidRPr="00F54436" w:rsidRDefault="00B7002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786989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9/73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B70021" w:rsidRPr="00F54436" w:rsidRDefault="00B7002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B70021" w:rsidRPr="00F54436" w:rsidRDefault="00786989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B70021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B70021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B70021" w:rsidRPr="00F54436" w:rsidRDefault="00B7002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786989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/18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B70021" w:rsidRPr="00F54436" w:rsidRDefault="00B7002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B70021" w:rsidRPr="00F54436" w:rsidRDefault="00786989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B70021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B70021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B70021" w:rsidRPr="00F54436" w:rsidRDefault="00B7002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786989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/31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B70021" w:rsidRPr="00F54436" w:rsidRDefault="00B7002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B70021" w:rsidRPr="00F54436" w:rsidRDefault="00786989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B70021" w:rsidRPr="00F54436" w:rsidRDefault="00B05F82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8</w:t>
            </w:r>
          </w:p>
        </w:tc>
      </w:tr>
      <w:tr w:rsidR="00B70021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B70021" w:rsidRPr="00F54436" w:rsidRDefault="00B7002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786989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/53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B70021" w:rsidRPr="00F54436" w:rsidRDefault="00B7002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B70021" w:rsidRPr="00F54436" w:rsidRDefault="00786989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B70021" w:rsidRPr="00F54436" w:rsidRDefault="005A0F88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.3</w:t>
            </w:r>
          </w:p>
        </w:tc>
      </w:tr>
      <w:tr w:rsidR="00B70021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B70021" w:rsidRPr="00F54436" w:rsidRDefault="00B7002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786989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/56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B70021" w:rsidRPr="00F54436" w:rsidRDefault="00B7002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B70021" w:rsidRPr="00F54436" w:rsidRDefault="00786989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B70021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B70021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B70021" w:rsidRPr="00F54436" w:rsidRDefault="00B7002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786989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/59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B70021" w:rsidRPr="00F54436" w:rsidRDefault="00B7002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B70021" w:rsidRPr="00F54436" w:rsidRDefault="00786989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B70021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B70021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B70021" w:rsidRPr="00F54436" w:rsidRDefault="00B7002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786989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/66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B70021" w:rsidRPr="00F54436" w:rsidRDefault="00B7002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B70021" w:rsidRPr="00F54436" w:rsidRDefault="00786989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B70021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B70021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B70021" w:rsidRPr="00F54436" w:rsidRDefault="00B7002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786989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/11/53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B70021" w:rsidRPr="00F54436" w:rsidRDefault="00B7002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B70021" w:rsidRPr="00F54436" w:rsidRDefault="00786989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B70021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B70021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B70021" w:rsidRPr="00F54436" w:rsidRDefault="00B7002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786989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/11/53/56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B70021" w:rsidRPr="00F54436" w:rsidRDefault="00B7002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B70021" w:rsidRPr="00F54436" w:rsidRDefault="00786989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B70021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B70021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B70021" w:rsidRPr="00F54436" w:rsidRDefault="00B7002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786989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/11/53/70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B70021" w:rsidRPr="00F54436" w:rsidRDefault="00B7002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B70021" w:rsidRPr="00F54436" w:rsidRDefault="00786989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B70021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B70021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B70021" w:rsidRPr="00F54436" w:rsidRDefault="00B7002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786989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/16/66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B70021" w:rsidRPr="00F54436" w:rsidRDefault="00B7002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B70021" w:rsidRPr="00F54436" w:rsidRDefault="00786989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B70021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B70021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B70021" w:rsidRPr="00F54436" w:rsidRDefault="00B7002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3352B3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/16/31/58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B70021" w:rsidRPr="00F54436" w:rsidRDefault="00B7002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B70021" w:rsidRPr="00F54436" w:rsidRDefault="003352B3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B70021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B70021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B70021" w:rsidRPr="00F54436" w:rsidRDefault="00B7002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C1172D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/16/53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B70021" w:rsidRPr="00F54436" w:rsidRDefault="00B7002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B70021" w:rsidRPr="00F54436" w:rsidRDefault="00C1172D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B70021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B70021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B70021" w:rsidRPr="00F54436" w:rsidRDefault="00B7002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C1172D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/18/31/58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B70021" w:rsidRPr="00F54436" w:rsidRDefault="00B7002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B70021" w:rsidRPr="00F54436" w:rsidRDefault="00C1172D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B70021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B70021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B70021" w:rsidRPr="00F54436" w:rsidRDefault="00B7002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C1172D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/26/51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B70021" w:rsidRPr="00F54436" w:rsidRDefault="00B7002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B70021" w:rsidRPr="00F54436" w:rsidRDefault="00C1172D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B70021" w:rsidRPr="00F54436" w:rsidRDefault="00B05F82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5</w:t>
            </w:r>
          </w:p>
        </w:tc>
      </w:tr>
      <w:tr w:rsidR="00B70021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B70021" w:rsidRPr="00F54436" w:rsidRDefault="00B7002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9F5DA4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/26/53/70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B70021" w:rsidRPr="00F54436" w:rsidRDefault="00B7002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B70021" w:rsidRPr="00F54436" w:rsidRDefault="009F5DA4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B70021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B70021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B70021" w:rsidRPr="00F54436" w:rsidRDefault="00B7002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9F5DA4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/31/51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B70021" w:rsidRPr="00F54436" w:rsidRDefault="00B7002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B70021" w:rsidRPr="00F54436" w:rsidRDefault="009F5DA4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B70021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B70021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B70021" w:rsidRPr="00F54436" w:rsidRDefault="00B7002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A57BC2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/31/53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B70021" w:rsidRPr="00F54436" w:rsidRDefault="00B7002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B70021" w:rsidRPr="00F54436" w:rsidRDefault="00A57BC2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B70021" w:rsidRPr="00F54436" w:rsidRDefault="00B05F82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5</w:t>
            </w:r>
          </w:p>
        </w:tc>
      </w:tr>
      <w:tr w:rsidR="00B70021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B70021" w:rsidRPr="00F54436" w:rsidRDefault="00B7002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3E175C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/31/58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B70021" w:rsidRPr="00F54436" w:rsidRDefault="00B70021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B70021" w:rsidRPr="00F54436" w:rsidRDefault="003E175C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B70021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A57BC2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A57BC2" w:rsidRPr="00F54436" w:rsidRDefault="00A57BC2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3E175C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/31/59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A57BC2" w:rsidRPr="00F54436" w:rsidRDefault="00A57BC2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A57BC2" w:rsidRPr="00F54436" w:rsidRDefault="003E175C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A57BC2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A57BC2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A57BC2" w:rsidRPr="00F54436" w:rsidRDefault="00A57BC2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3E175C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/31/39/66/68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A57BC2" w:rsidRPr="00F54436" w:rsidRDefault="00A57BC2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A57BC2" w:rsidRPr="00F54436" w:rsidRDefault="003E175C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A57BC2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A57BC2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A57BC2" w:rsidRPr="00F54436" w:rsidRDefault="00A57BC2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C26CBC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/31/40/56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A57BC2" w:rsidRPr="00F54436" w:rsidRDefault="00A57BC2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A57BC2" w:rsidRPr="00F54436" w:rsidRDefault="00C26CBC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A57BC2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A57BC2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A57BC2" w:rsidRPr="00F54436" w:rsidRDefault="00A57BC2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C26CBC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/31/45/58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A57BC2" w:rsidRPr="00F54436" w:rsidRDefault="00A57BC2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A57BC2" w:rsidRPr="00F54436" w:rsidRDefault="00C26CBC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A57BC2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A57BC2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A57BC2" w:rsidRPr="00F54436" w:rsidRDefault="00A57BC2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C26CBC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/31/51/52/68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A57BC2" w:rsidRPr="00F54436" w:rsidRDefault="00A57BC2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A57BC2" w:rsidRPr="00F54436" w:rsidRDefault="00C26CBC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A57BC2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A57BC2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A57BC2" w:rsidRPr="00F54436" w:rsidRDefault="00A57BC2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F0549C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/31/58/66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A57BC2" w:rsidRPr="00F54436" w:rsidRDefault="00A57BC2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A57BC2" w:rsidRPr="00F54436" w:rsidRDefault="00F0549C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A57BC2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F0549C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F0549C" w:rsidRPr="00F54436" w:rsidRDefault="00F0549C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077DDE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/33/51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F0549C" w:rsidRPr="00F54436" w:rsidRDefault="00F0549C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F0549C" w:rsidRPr="00F54436" w:rsidRDefault="00077DDE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F0549C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F0549C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F0549C" w:rsidRPr="00F54436" w:rsidRDefault="00F0549C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077DDE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/35/31/53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F0549C" w:rsidRPr="00F54436" w:rsidRDefault="00F0549C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F0549C" w:rsidRPr="00F54436" w:rsidRDefault="00077DDE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F0549C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F0549C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F0549C" w:rsidRPr="00F54436" w:rsidRDefault="00F0549C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077DDE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/51/53/59/73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F0549C" w:rsidRPr="00F54436" w:rsidRDefault="00F0549C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F0549C" w:rsidRPr="00F54436" w:rsidRDefault="00077DDE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F0549C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F0549C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F0549C" w:rsidRPr="00F54436" w:rsidRDefault="00F0549C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lastRenderedPageBreak/>
              <w:t>HPV-</w:t>
            </w:r>
            <w:r w:rsidR="00077DDE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/53/68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F0549C" w:rsidRPr="00F54436" w:rsidRDefault="00F0549C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F0549C" w:rsidRPr="00F54436" w:rsidRDefault="00077DDE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F0549C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F0549C" w:rsidRPr="00F54436" w:rsidTr="0036060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F0549C" w:rsidRPr="00F54436" w:rsidRDefault="00F0549C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077DDE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/59/73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F0549C" w:rsidRPr="00F54436" w:rsidRDefault="00F0549C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F0549C" w:rsidRPr="00F54436" w:rsidRDefault="00077DDE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F0549C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F0549C" w:rsidRPr="00F54436" w:rsidTr="00360604">
        <w:trPr>
          <w:trHeight w:val="300"/>
          <w:jc w:val="center"/>
        </w:trPr>
        <w:tc>
          <w:tcPr>
            <w:tcW w:w="67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549C" w:rsidRPr="00F54436" w:rsidRDefault="00F0549C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HPV-</w:t>
            </w:r>
            <w:r w:rsidR="00077DDE"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66/73</w:t>
            </w:r>
          </w:p>
        </w:tc>
        <w:tc>
          <w:tcPr>
            <w:tcW w:w="1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549C" w:rsidRPr="00F54436" w:rsidRDefault="00F0549C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549C" w:rsidRPr="00F54436" w:rsidRDefault="00077DDE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549C" w:rsidRPr="00F54436" w:rsidRDefault="00457750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3</w:t>
            </w:r>
          </w:p>
        </w:tc>
      </w:tr>
      <w:tr w:rsidR="00F0549C" w:rsidRPr="00F54436" w:rsidTr="00360604">
        <w:trPr>
          <w:trHeight w:val="300"/>
          <w:jc w:val="center"/>
        </w:trPr>
        <w:tc>
          <w:tcPr>
            <w:tcW w:w="6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549C" w:rsidRPr="00F54436" w:rsidRDefault="00077DDE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Total</w:t>
            </w:r>
          </w:p>
        </w:tc>
        <w:tc>
          <w:tcPr>
            <w:tcW w:w="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549C" w:rsidRPr="00F54436" w:rsidRDefault="00F0549C" w:rsidP="00ED08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549C" w:rsidRPr="00F54436" w:rsidRDefault="005563B5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70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0549C" w:rsidRPr="00F54436" w:rsidRDefault="005A0F88" w:rsidP="00ED08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100</w:t>
            </w:r>
          </w:p>
        </w:tc>
      </w:tr>
    </w:tbl>
    <w:p w:rsidR="007673BC" w:rsidRDefault="007673BC" w:rsidP="007673BC">
      <w:pPr>
        <w:pStyle w:val="Legenda"/>
        <w:keepNext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:rsidR="007673BC" w:rsidRDefault="007673BC" w:rsidP="007673BC">
      <w:pPr>
        <w:rPr>
          <w:lang w:val="en-US"/>
        </w:rPr>
      </w:pPr>
    </w:p>
    <w:p w:rsidR="007673BC" w:rsidRPr="007673BC" w:rsidRDefault="007673BC" w:rsidP="007673BC">
      <w:pPr>
        <w:rPr>
          <w:lang w:val="en-US"/>
        </w:rPr>
      </w:pPr>
    </w:p>
    <w:p w:rsidR="00BB2C11" w:rsidRPr="00F54436" w:rsidRDefault="004B1559" w:rsidP="00F54436">
      <w:pPr>
        <w:pStyle w:val="Legenda"/>
        <w:keepNext/>
        <w:spacing w:line="480" w:lineRule="auto"/>
        <w:jc w:val="both"/>
        <w:rPr>
          <w:rFonts w:ascii="Times New Roman" w:hAnsi="Times New Roman" w:cs="Times New Roman"/>
          <w:b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Table B</w:t>
      </w:r>
      <w:bookmarkStart w:id="0" w:name="_GoBack"/>
      <w:bookmarkEnd w:id="0"/>
    </w:p>
    <w:tbl>
      <w:tblPr>
        <w:tblW w:w="825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98"/>
        <w:gridCol w:w="200"/>
        <w:gridCol w:w="592"/>
        <w:gridCol w:w="666"/>
      </w:tblGrid>
      <w:tr w:rsidR="00470904" w:rsidRPr="00F54436" w:rsidTr="00333BB0">
        <w:trPr>
          <w:trHeight w:val="300"/>
          <w:jc w:val="center"/>
        </w:trPr>
        <w:tc>
          <w:tcPr>
            <w:tcW w:w="6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904" w:rsidRPr="00F54436" w:rsidRDefault="00470904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HPV types</w:t>
            </w:r>
          </w:p>
        </w:tc>
        <w:tc>
          <w:tcPr>
            <w:tcW w:w="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904" w:rsidRPr="00F54436" w:rsidRDefault="00470904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2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904" w:rsidRPr="00F54436" w:rsidRDefault="00470904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Cases</w:t>
            </w:r>
          </w:p>
        </w:tc>
      </w:tr>
      <w:tr w:rsidR="00470904" w:rsidRPr="00F54436" w:rsidTr="00333BB0">
        <w:trPr>
          <w:trHeight w:val="300"/>
          <w:jc w:val="center"/>
        </w:trPr>
        <w:tc>
          <w:tcPr>
            <w:tcW w:w="6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904" w:rsidRPr="00F54436" w:rsidRDefault="00470904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904" w:rsidRPr="00F54436" w:rsidRDefault="00470904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904" w:rsidRPr="00F54436" w:rsidRDefault="00470904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n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904" w:rsidRPr="00F54436" w:rsidRDefault="00470904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pt-BR"/>
              </w:rPr>
              <w:t>%</w:t>
            </w:r>
          </w:p>
        </w:tc>
      </w:tr>
      <w:tr w:rsidR="00470904" w:rsidRPr="00EF6F2F" w:rsidTr="00333BB0">
        <w:trPr>
          <w:trHeight w:val="300"/>
          <w:jc w:val="center"/>
        </w:trPr>
        <w:tc>
          <w:tcPr>
            <w:tcW w:w="6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904" w:rsidRPr="00F54436" w:rsidRDefault="00741C79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 xml:space="preserve">Normal cytology and </w:t>
            </w:r>
            <w:r w:rsidR="00470904" w:rsidRPr="00F5443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Single infection</w:t>
            </w:r>
            <w:r w:rsidR="003B77D0" w:rsidRPr="00F5443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pt-BR"/>
              </w:rPr>
              <w:t xml:space="preserve"> (N=98</w:t>
            </w:r>
            <w:r w:rsidR="00470904" w:rsidRPr="00F5443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904" w:rsidRPr="00F54436" w:rsidRDefault="00470904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904" w:rsidRPr="00F54436" w:rsidRDefault="00470904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904" w:rsidRPr="00F54436" w:rsidRDefault="00470904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</w:p>
        </w:tc>
      </w:tr>
      <w:tr w:rsidR="00470904" w:rsidRPr="00F54436" w:rsidTr="00741C79">
        <w:trPr>
          <w:trHeight w:val="300"/>
          <w:jc w:val="center"/>
        </w:trPr>
        <w:tc>
          <w:tcPr>
            <w:tcW w:w="67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904" w:rsidRPr="00F54436" w:rsidRDefault="00470904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PV-6</w:t>
            </w:r>
          </w:p>
        </w:tc>
        <w:tc>
          <w:tcPr>
            <w:tcW w:w="1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904" w:rsidRPr="00F54436" w:rsidRDefault="00470904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70904" w:rsidRPr="00F54436" w:rsidRDefault="00416B0D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70904" w:rsidRPr="00F54436" w:rsidRDefault="00F73402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6.1</w:t>
            </w:r>
          </w:p>
        </w:tc>
      </w:tr>
      <w:tr w:rsidR="007E574D" w:rsidRPr="00F54436" w:rsidTr="00333BB0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7E574D" w:rsidRPr="00F54436" w:rsidRDefault="007E574D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PV-11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7E574D" w:rsidRPr="00F54436" w:rsidRDefault="007E574D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7E574D" w:rsidRPr="00F54436" w:rsidRDefault="007E574D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7E574D" w:rsidRPr="00F54436" w:rsidRDefault="00F73402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.0</w:t>
            </w:r>
          </w:p>
        </w:tc>
      </w:tr>
      <w:tr w:rsidR="00470904" w:rsidRPr="00F54436" w:rsidTr="00333BB0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  <w:hideMark/>
          </w:tcPr>
          <w:p w:rsidR="00470904" w:rsidRPr="00F54436" w:rsidRDefault="00470904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PV-16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470904" w:rsidRPr="00F54436" w:rsidRDefault="00470904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470904" w:rsidRPr="00F54436" w:rsidRDefault="00416B0D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5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470904" w:rsidRPr="00F54436" w:rsidRDefault="00416B0D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5.5</w:t>
            </w:r>
          </w:p>
        </w:tc>
      </w:tr>
      <w:tr w:rsidR="007E574D" w:rsidRPr="00F54436" w:rsidTr="00333BB0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7E574D" w:rsidRPr="00F54436" w:rsidRDefault="007E574D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PV-18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7E574D" w:rsidRPr="00F54436" w:rsidRDefault="007E574D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7E574D" w:rsidRPr="00F54436" w:rsidRDefault="007E574D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7E574D" w:rsidRPr="00F54436" w:rsidRDefault="00F73402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.1</w:t>
            </w:r>
          </w:p>
        </w:tc>
      </w:tr>
      <w:tr w:rsidR="00470904" w:rsidRPr="00F54436" w:rsidTr="00333BB0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  <w:hideMark/>
          </w:tcPr>
          <w:p w:rsidR="00470904" w:rsidRPr="00F54436" w:rsidRDefault="00470904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PV-31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470904" w:rsidRPr="00F54436" w:rsidRDefault="00470904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470904" w:rsidRPr="00F54436" w:rsidRDefault="00416B0D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470904" w:rsidRPr="00F54436" w:rsidRDefault="00416B0D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1.9</w:t>
            </w:r>
          </w:p>
        </w:tc>
      </w:tr>
      <w:tr w:rsidR="007E574D" w:rsidRPr="00F54436" w:rsidTr="00333BB0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7E574D" w:rsidRPr="00F54436" w:rsidRDefault="007E574D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PV-33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7E574D" w:rsidRPr="00F54436" w:rsidRDefault="007E574D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7E574D" w:rsidRPr="00F54436" w:rsidRDefault="007E574D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7E574D" w:rsidRPr="00F54436" w:rsidRDefault="00F73402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0</w:t>
            </w:r>
          </w:p>
        </w:tc>
      </w:tr>
      <w:tr w:rsidR="00470904" w:rsidRPr="00F54436" w:rsidTr="00333BB0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  <w:hideMark/>
          </w:tcPr>
          <w:p w:rsidR="00470904" w:rsidRPr="00F54436" w:rsidRDefault="00470904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35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470904" w:rsidRPr="00F54436" w:rsidRDefault="00470904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470904" w:rsidRPr="00F54436" w:rsidRDefault="00416B0D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470904" w:rsidRPr="00F54436" w:rsidRDefault="00416B0D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2</w:t>
            </w:r>
          </w:p>
        </w:tc>
      </w:tr>
      <w:tr w:rsidR="007E574D" w:rsidRPr="00F54436" w:rsidTr="00333BB0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7E574D" w:rsidRPr="00F54436" w:rsidRDefault="007E574D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PV-39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7E574D" w:rsidRPr="00F54436" w:rsidRDefault="007E574D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7E574D" w:rsidRPr="00F54436" w:rsidRDefault="007E574D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7E574D" w:rsidRPr="00F54436" w:rsidRDefault="00F73402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0</w:t>
            </w:r>
          </w:p>
        </w:tc>
      </w:tr>
      <w:tr w:rsidR="007E574D" w:rsidRPr="00F54436" w:rsidTr="00333BB0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7E574D" w:rsidRPr="00F54436" w:rsidRDefault="007E574D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PV-45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7E574D" w:rsidRPr="00F54436" w:rsidRDefault="007E574D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7E574D" w:rsidRPr="00F54436" w:rsidRDefault="00F73402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7E574D" w:rsidRPr="00F54436" w:rsidRDefault="00F73402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0</w:t>
            </w:r>
          </w:p>
        </w:tc>
      </w:tr>
      <w:tr w:rsidR="00470904" w:rsidRPr="00F54436" w:rsidTr="00333BB0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470904" w:rsidRPr="00F54436" w:rsidRDefault="00470904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51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470904" w:rsidRPr="00F54436" w:rsidRDefault="00470904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470904" w:rsidRPr="00F54436" w:rsidRDefault="00416B0D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470904" w:rsidRPr="00F54436" w:rsidRDefault="00416B0D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.2</w:t>
            </w:r>
          </w:p>
        </w:tc>
      </w:tr>
      <w:tr w:rsidR="007E574D" w:rsidRPr="00F54436" w:rsidTr="00333BB0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7E574D" w:rsidRPr="00F54436" w:rsidRDefault="007E574D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PV-52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7E574D" w:rsidRPr="00F54436" w:rsidRDefault="007E574D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7E574D" w:rsidRPr="00F54436" w:rsidRDefault="007E574D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7E574D" w:rsidRPr="00F54436" w:rsidRDefault="00F73402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0</w:t>
            </w:r>
          </w:p>
        </w:tc>
      </w:tr>
      <w:tr w:rsidR="007E574D" w:rsidRPr="00F54436" w:rsidTr="00333BB0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7E574D" w:rsidRPr="00F54436" w:rsidRDefault="007E574D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PV-53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7E574D" w:rsidRPr="00F54436" w:rsidRDefault="007E574D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7E574D" w:rsidRPr="00F54436" w:rsidRDefault="007E574D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7E574D" w:rsidRPr="00F54436" w:rsidRDefault="00F73402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1</w:t>
            </w:r>
          </w:p>
        </w:tc>
      </w:tr>
      <w:tr w:rsidR="00470904" w:rsidRPr="00F54436" w:rsidTr="00333BB0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470904" w:rsidRPr="00F54436" w:rsidRDefault="00470904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56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470904" w:rsidRPr="00F54436" w:rsidRDefault="00470904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470904" w:rsidRPr="00F54436" w:rsidRDefault="00416B0D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470904" w:rsidRPr="00F54436" w:rsidRDefault="00416B0D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2</w:t>
            </w:r>
          </w:p>
        </w:tc>
      </w:tr>
      <w:tr w:rsidR="007E574D" w:rsidRPr="00F54436" w:rsidTr="00333BB0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7E574D" w:rsidRPr="00F54436" w:rsidRDefault="007E574D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PV-59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7E574D" w:rsidRPr="00F54436" w:rsidRDefault="007E574D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7E574D" w:rsidRPr="00F54436" w:rsidRDefault="007E574D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7E574D" w:rsidRPr="00F54436" w:rsidRDefault="00F73402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1</w:t>
            </w:r>
          </w:p>
        </w:tc>
      </w:tr>
      <w:tr w:rsidR="007E574D" w:rsidRPr="00F54436" w:rsidTr="00333BB0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7E574D" w:rsidRPr="00F54436" w:rsidRDefault="007E574D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PV-66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7E574D" w:rsidRPr="00F54436" w:rsidRDefault="007E574D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7E574D" w:rsidRPr="00F54436" w:rsidRDefault="007E574D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7E574D" w:rsidRPr="00F54436" w:rsidRDefault="00F73402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1</w:t>
            </w:r>
          </w:p>
        </w:tc>
      </w:tr>
      <w:tr w:rsidR="007E574D" w:rsidRPr="00F54436" w:rsidTr="00333BB0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7E574D" w:rsidRPr="00F54436" w:rsidRDefault="007E574D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PV-68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7E574D" w:rsidRPr="00F54436" w:rsidRDefault="007E574D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7E574D" w:rsidRPr="00F54436" w:rsidRDefault="007E574D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7E574D" w:rsidRPr="00F54436" w:rsidRDefault="00F73402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.0</w:t>
            </w:r>
          </w:p>
        </w:tc>
      </w:tr>
      <w:tr w:rsidR="007E574D" w:rsidRPr="00F54436" w:rsidTr="00333BB0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7E574D" w:rsidRPr="00F54436" w:rsidRDefault="007E574D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PV-70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7E574D" w:rsidRPr="00F54436" w:rsidRDefault="007E574D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7E574D" w:rsidRPr="00F54436" w:rsidRDefault="007E574D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7E574D" w:rsidRPr="00F54436" w:rsidRDefault="00F73402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1</w:t>
            </w:r>
          </w:p>
        </w:tc>
      </w:tr>
      <w:tr w:rsidR="007E574D" w:rsidRPr="00F54436" w:rsidTr="00333BB0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7E574D" w:rsidRPr="00F54436" w:rsidRDefault="007E574D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PV-73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7E574D" w:rsidRPr="00F54436" w:rsidRDefault="007E574D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7E574D" w:rsidRPr="00F54436" w:rsidRDefault="007E574D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7E574D" w:rsidRPr="00F54436" w:rsidRDefault="00F73402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1</w:t>
            </w:r>
          </w:p>
        </w:tc>
      </w:tr>
      <w:tr w:rsidR="00BE21CC" w:rsidRPr="00F54436" w:rsidTr="00333BB0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BE21CC" w:rsidRPr="00F54436" w:rsidRDefault="007E574D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PV-82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BE21CC" w:rsidRPr="00F54436" w:rsidRDefault="00BE21CC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BE21CC" w:rsidRPr="00F54436" w:rsidRDefault="007E574D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BE21CC" w:rsidRPr="00F54436" w:rsidRDefault="00F73402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0</w:t>
            </w:r>
          </w:p>
        </w:tc>
      </w:tr>
      <w:tr w:rsidR="00470904" w:rsidRPr="00EF6F2F" w:rsidTr="00333BB0">
        <w:trPr>
          <w:trHeight w:val="300"/>
          <w:jc w:val="center"/>
        </w:trPr>
        <w:tc>
          <w:tcPr>
            <w:tcW w:w="6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904" w:rsidRPr="00F54436" w:rsidRDefault="00333BB0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 xml:space="preserve">Normal cytology and </w:t>
            </w:r>
            <w:r w:rsidR="00470904" w:rsidRPr="00F54436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 w:eastAsia="pt-BR"/>
              </w:rPr>
              <w:t>Multiple infections</w:t>
            </w:r>
            <w:r w:rsidR="003B77D0" w:rsidRPr="00F5443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pt-BR"/>
              </w:rPr>
              <w:t xml:space="preserve"> (N=115</w:t>
            </w:r>
            <w:r w:rsidR="00470904" w:rsidRPr="00F54436">
              <w:rPr>
                <w:rFonts w:ascii="Times New Roman" w:eastAsia="Times New Roman" w:hAnsi="Times New Roman" w:cs="Times New Roman"/>
                <w:iCs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904" w:rsidRPr="00F54436" w:rsidRDefault="00470904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70904" w:rsidRPr="00F54436" w:rsidRDefault="00470904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70904" w:rsidRPr="00F54436" w:rsidRDefault="00470904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470904" w:rsidRPr="00F54436" w:rsidTr="00333BB0">
        <w:trPr>
          <w:trHeight w:val="300"/>
          <w:jc w:val="center"/>
        </w:trPr>
        <w:tc>
          <w:tcPr>
            <w:tcW w:w="67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70904" w:rsidRPr="00F54436" w:rsidRDefault="00416B0D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6/53</w:t>
            </w:r>
          </w:p>
        </w:tc>
        <w:tc>
          <w:tcPr>
            <w:tcW w:w="1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904" w:rsidRPr="00F54436" w:rsidRDefault="00470904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70904" w:rsidRPr="00F54436" w:rsidRDefault="008F4D3D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70904" w:rsidRPr="00F54436" w:rsidRDefault="003C32CE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.5</w:t>
            </w:r>
          </w:p>
        </w:tc>
      </w:tr>
      <w:tr w:rsidR="00470904" w:rsidRPr="00F54436" w:rsidTr="00AB5FA6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470904" w:rsidRPr="00F54436" w:rsidRDefault="008F4D3D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31/53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470904" w:rsidRPr="00F54436" w:rsidRDefault="00470904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470904" w:rsidRPr="00F54436" w:rsidRDefault="008F4D3D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470904" w:rsidRPr="00F54436" w:rsidRDefault="008F4D3D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6</w:t>
            </w:r>
          </w:p>
        </w:tc>
      </w:tr>
      <w:tr w:rsidR="00470904" w:rsidRPr="00F54436" w:rsidTr="00AB5FA6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470904" w:rsidRPr="00F54436" w:rsidRDefault="008F4D3D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31/56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470904" w:rsidRPr="00F54436" w:rsidRDefault="00470904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470904" w:rsidRPr="00F54436" w:rsidRDefault="008F4D3D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470904" w:rsidRPr="00F54436" w:rsidRDefault="008F4D3D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6</w:t>
            </w:r>
          </w:p>
        </w:tc>
      </w:tr>
      <w:tr w:rsidR="005B466C" w:rsidRPr="00F54436" w:rsidTr="00AB5FA6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5B466C" w:rsidRPr="00F54436" w:rsidRDefault="00AB5FA6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wo</w:t>
            </w: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HPV types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5B466C" w:rsidRPr="00F54436" w:rsidRDefault="005B466C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5B466C" w:rsidRPr="00F54436" w:rsidRDefault="003B77D0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5B466C" w:rsidRPr="00F54436" w:rsidRDefault="003C32CE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</w:tr>
      <w:tr w:rsidR="00AB5FA6" w:rsidRPr="00F54436" w:rsidTr="00A5217E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AB5FA6" w:rsidRPr="00F54436" w:rsidRDefault="00AB5FA6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hree</w:t>
            </w: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HPV types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AB5FA6" w:rsidRPr="00F54436" w:rsidRDefault="00AB5FA6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AB5FA6" w:rsidRPr="00F54436" w:rsidRDefault="00A5217E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AB5FA6" w:rsidRPr="00F54436" w:rsidRDefault="003C32CE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.4</w:t>
            </w:r>
          </w:p>
        </w:tc>
      </w:tr>
      <w:tr w:rsidR="00A5217E" w:rsidRPr="00F54436" w:rsidTr="00A5217E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A5217E" w:rsidRPr="00F54436" w:rsidRDefault="00A5217E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Four </w:t>
            </w: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 types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A5217E" w:rsidRPr="00F54436" w:rsidRDefault="00A5217E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A5217E" w:rsidRPr="00F54436" w:rsidRDefault="00A5217E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A5217E" w:rsidRPr="00F54436" w:rsidRDefault="003C32CE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.9</w:t>
            </w:r>
          </w:p>
        </w:tc>
      </w:tr>
      <w:tr w:rsidR="00A5217E" w:rsidRPr="00F54436" w:rsidTr="00A5217E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A5217E" w:rsidRPr="00F54436" w:rsidRDefault="00A5217E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Five </w:t>
            </w: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 types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A5217E" w:rsidRPr="00F54436" w:rsidRDefault="00A5217E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A5217E" w:rsidRPr="00F54436" w:rsidRDefault="00A5217E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A5217E" w:rsidRPr="00F54436" w:rsidRDefault="003C32CE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.2</w:t>
            </w:r>
          </w:p>
        </w:tc>
      </w:tr>
      <w:tr w:rsidR="00A5217E" w:rsidRPr="00F54436" w:rsidTr="00A5217E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A5217E" w:rsidRPr="00F54436" w:rsidRDefault="00A5217E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Six </w:t>
            </w: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 types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A5217E" w:rsidRPr="00F54436" w:rsidRDefault="00A5217E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A5217E" w:rsidRPr="00F54436" w:rsidRDefault="00A5217E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A5217E" w:rsidRPr="00F54436" w:rsidRDefault="003C32CE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</w:t>
            </w:r>
          </w:p>
        </w:tc>
      </w:tr>
      <w:tr w:rsidR="00A5217E" w:rsidRPr="00F54436" w:rsidTr="00A5217E">
        <w:trPr>
          <w:trHeight w:val="300"/>
          <w:jc w:val="center"/>
        </w:trPr>
        <w:tc>
          <w:tcPr>
            <w:tcW w:w="67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5217E" w:rsidRPr="00F54436" w:rsidRDefault="00A5217E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even HPV types</w:t>
            </w:r>
          </w:p>
        </w:tc>
        <w:tc>
          <w:tcPr>
            <w:tcW w:w="1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5217E" w:rsidRPr="00F54436" w:rsidRDefault="00A5217E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5217E" w:rsidRPr="00F54436" w:rsidRDefault="00A5217E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5217E" w:rsidRPr="00F54436" w:rsidRDefault="003C32CE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.9</w:t>
            </w:r>
          </w:p>
        </w:tc>
      </w:tr>
      <w:tr w:rsidR="00470904" w:rsidRPr="00EF6F2F" w:rsidTr="00A5217E">
        <w:trPr>
          <w:trHeight w:val="300"/>
          <w:jc w:val="center"/>
        </w:trPr>
        <w:tc>
          <w:tcPr>
            <w:tcW w:w="6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70904" w:rsidRPr="00F54436" w:rsidRDefault="008F4D3D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  <w:t>HSIL</w:t>
            </w: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r w:rsidRPr="00F5443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and Single infection</w:t>
            </w:r>
            <w:r w:rsidRPr="00F5443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pt-BR"/>
              </w:rPr>
              <w:t xml:space="preserve"> (N=</w:t>
            </w:r>
            <w:r w:rsidR="005325E2" w:rsidRPr="00F5443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pt-BR"/>
              </w:rPr>
              <w:t>37</w:t>
            </w:r>
            <w:r w:rsidRPr="00F5443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904" w:rsidRPr="00F54436" w:rsidRDefault="00470904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70904" w:rsidRPr="00F54436" w:rsidRDefault="00470904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70904" w:rsidRPr="00F54436" w:rsidRDefault="00470904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470904" w:rsidRPr="00F54436" w:rsidTr="008F4D3D">
        <w:trPr>
          <w:trHeight w:val="300"/>
          <w:jc w:val="center"/>
        </w:trPr>
        <w:tc>
          <w:tcPr>
            <w:tcW w:w="67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70904" w:rsidRPr="00F54436" w:rsidRDefault="005325E2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16</w:t>
            </w:r>
          </w:p>
        </w:tc>
        <w:tc>
          <w:tcPr>
            <w:tcW w:w="1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0904" w:rsidRPr="00F54436" w:rsidRDefault="00470904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70904" w:rsidRPr="00F54436" w:rsidRDefault="005325E2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470904" w:rsidRPr="00F54436" w:rsidRDefault="005325E2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.3</w:t>
            </w:r>
          </w:p>
        </w:tc>
      </w:tr>
      <w:tr w:rsidR="00F40818" w:rsidRPr="00F54436" w:rsidTr="00333BB0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F40818" w:rsidRPr="00F54436" w:rsidRDefault="00F40818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HPV-18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F40818" w:rsidRPr="00F54436" w:rsidRDefault="00F40818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F40818" w:rsidRPr="00F54436" w:rsidRDefault="00F40818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F40818" w:rsidRPr="00F54436" w:rsidRDefault="00E9538E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7</w:t>
            </w:r>
          </w:p>
        </w:tc>
      </w:tr>
      <w:tr w:rsidR="00470904" w:rsidRPr="00F54436" w:rsidTr="00333BB0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470904" w:rsidRPr="00F54436" w:rsidRDefault="005325E2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31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470904" w:rsidRPr="00F54436" w:rsidRDefault="00470904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470904" w:rsidRPr="00F54436" w:rsidRDefault="00A527C4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470904" w:rsidRPr="00F54436" w:rsidRDefault="00A527C4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.9</w:t>
            </w:r>
          </w:p>
        </w:tc>
      </w:tr>
      <w:tr w:rsidR="00F40818" w:rsidRPr="00F54436" w:rsidTr="00333BB0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F40818" w:rsidRPr="00F54436" w:rsidRDefault="00F40818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33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F40818" w:rsidRPr="00F54436" w:rsidRDefault="00F40818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F40818" w:rsidRPr="00F54436" w:rsidRDefault="00F40818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F40818" w:rsidRPr="00F54436" w:rsidRDefault="00E9538E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7</w:t>
            </w:r>
          </w:p>
        </w:tc>
      </w:tr>
      <w:tr w:rsidR="00470904" w:rsidRPr="00F54436" w:rsidTr="00333BB0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470904" w:rsidRPr="00F54436" w:rsidRDefault="00A527C4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35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470904" w:rsidRPr="00F54436" w:rsidRDefault="00470904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470904" w:rsidRPr="00F54436" w:rsidRDefault="00A527C4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470904" w:rsidRPr="00F54436" w:rsidRDefault="00A527C4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.1</w:t>
            </w:r>
          </w:p>
        </w:tc>
      </w:tr>
      <w:tr w:rsidR="00470904" w:rsidRPr="00F54436" w:rsidTr="00333BB0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470904" w:rsidRPr="00F54436" w:rsidRDefault="00A527C4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51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470904" w:rsidRPr="00F54436" w:rsidRDefault="00470904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470904" w:rsidRPr="00F54436" w:rsidRDefault="00A527C4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470904" w:rsidRPr="00F54436" w:rsidRDefault="00A527C4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.1</w:t>
            </w:r>
          </w:p>
        </w:tc>
      </w:tr>
      <w:tr w:rsidR="00470904" w:rsidRPr="00F54436" w:rsidTr="00333BB0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470904" w:rsidRPr="00F54436" w:rsidRDefault="00A527C4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52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470904" w:rsidRPr="00F54436" w:rsidRDefault="00470904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470904" w:rsidRPr="00F54436" w:rsidRDefault="00A527C4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470904" w:rsidRPr="00F54436" w:rsidRDefault="00A527C4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.1</w:t>
            </w:r>
          </w:p>
        </w:tc>
      </w:tr>
      <w:tr w:rsidR="00F40818" w:rsidRPr="00F54436" w:rsidTr="00333BB0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F40818" w:rsidRPr="00F54436" w:rsidRDefault="00F40818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53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F40818" w:rsidRPr="00F54436" w:rsidRDefault="00F40818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F40818" w:rsidRPr="00F54436" w:rsidRDefault="00F40818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F40818" w:rsidRPr="00F54436" w:rsidRDefault="00E9538E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7</w:t>
            </w:r>
          </w:p>
        </w:tc>
      </w:tr>
      <w:tr w:rsidR="00470904" w:rsidRPr="00F54436" w:rsidTr="00333BB0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470904" w:rsidRPr="00F54436" w:rsidRDefault="00A527C4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56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470904" w:rsidRPr="00F54436" w:rsidRDefault="00470904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470904" w:rsidRPr="00F54436" w:rsidRDefault="00A527C4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470904" w:rsidRPr="00F54436" w:rsidRDefault="00A527C4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.1</w:t>
            </w:r>
          </w:p>
        </w:tc>
      </w:tr>
      <w:tr w:rsidR="00470904" w:rsidRPr="00F54436" w:rsidTr="00333BB0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470904" w:rsidRPr="00F54436" w:rsidRDefault="00A527C4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66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470904" w:rsidRPr="00F54436" w:rsidRDefault="00470904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470904" w:rsidRPr="00F54436" w:rsidRDefault="00A527C4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470904" w:rsidRPr="00F54436" w:rsidRDefault="00A527C4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.8</w:t>
            </w:r>
          </w:p>
        </w:tc>
      </w:tr>
      <w:tr w:rsidR="00F40818" w:rsidRPr="00F54436" w:rsidTr="00333BB0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F40818" w:rsidRPr="00F54436" w:rsidRDefault="00F40818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70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F40818" w:rsidRPr="00F54436" w:rsidRDefault="00F40818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F40818" w:rsidRPr="00F54436" w:rsidRDefault="00F40818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F40818" w:rsidRPr="00F54436" w:rsidRDefault="00E9538E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7</w:t>
            </w:r>
          </w:p>
        </w:tc>
      </w:tr>
      <w:tr w:rsidR="00F40818" w:rsidRPr="00F54436" w:rsidTr="00333BB0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F40818" w:rsidRPr="00F54436" w:rsidRDefault="00F40818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82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F40818" w:rsidRPr="00F54436" w:rsidRDefault="00F40818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F40818" w:rsidRPr="00F54436" w:rsidRDefault="00F40818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F40818" w:rsidRPr="00F54436" w:rsidRDefault="00E9538E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7</w:t>
            </w:r>
          </w:p>
        </w:tc>
      </w:tr>
      <w:tr w:rsidR="00A527C4" w:rsidRPr="00EF6F2F" w:rsidTr="00F150C4">
        <w:trPr>
          <w:trHeight w:val="300"/>
          <w:jc w:val="center"/>
        </w:trPr>
        <w:tc>
          <w:tcPr>
            <w:tcW w:w="6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527C4" w:rsidRPr="00F54436" w:rsidRDefault="00A527C4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  <w:t>HSIL</w:t>
            </w: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r w:rsidRPr="00F5443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and Multiple infection</w:t>
            </w:r>
            <w:r w:rsidRPr="00F5443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pt-BR"/>
              </w:rPr>
              <w:t xml:space="preserve"> (N=53)</w:t>
            </w:r>
          </w:p>
        </w:tc>
        <w:tc>
          <w:tcPr>
            <w:tcW w:w="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527C4" w:rsidRPr="00F54436" w:rsidRDefault="00A527C4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527C4" w:rsidRPr="00F54436" w:rsidRDefault="00A527C4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527C4" w:rsidRPr="00F54436" w:rsidRDefault="00A527C4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470904" w:rsidRPr="00F54436" w:rsidTr="00A527C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470904" w:rsidRPr="00F54436" w:rsidRDefault="00D26D5C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PV-31/56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470904" w:rsidRPr="00F54436" w:rsidRDefault="00470904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470904" w:rsidRPr="00F54436" w:rsidRDefault="00D26D5C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470904" w:rsidRPr="00F54436" w:rsidRDefault="00D26D5C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1.3</w:t>
            </w:r>
          </w:p>
        </w:tc>
      </w:tr>
      <w:tr w:rsidR="00F32701" w:rsidRPr="00F54436" w:rsidTr="00A527C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F32701" w:rsidRPr="00F54436" w:rsidRDefault="00F32701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wo</w:t>
            </w: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HPV types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F32701" w:rsidRPr="00F54436" w:rsidRDefault="00F32701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F32701" w:rsidRPr="00F54436" w:rsidRDefault="00F32701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5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F32701" w:rsidRPr="00F54436" w:rsidRDefault="007D03C7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7.2</w:t>
            </w:r>
          </w:p>
        </w:tc>
      </w:tr>
      <w:tr w:rsidR="00F32701" w:rsidRPr="00F54436" w:rsidTr="00A527C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F32701" w:rsidRPr="00F54436" w:rsidRDefault="00F32701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hree</w:t>
            </w: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HPV types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F32701" w:rsidRPr="00F54436" w:rsidRDefault="00F32701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F32701" w:rsidRPr="00F54436" w:rsidRDefault="00F32701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6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F32701" w:rsidRPr="00F54436" w:rsidRDefault="005862C2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0.2</w:t>
            </w:r>
          </w:p>
        </w:tc>
      </w:tr>
      <w:tr w:rsidR="00F32701" w:rsidRPr="00F54436" w:rsidTr="00A527C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F32701" w:rsidRPr="00F54436" w:rsidRDefault="00F32701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Four </w:t>
            </w: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 types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F32701" w:rsidRPr="00F54436" w:rsidRDefault="00F32701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F32701" w:rsidRPr="00F54436" w:rsidRDefault="00F32701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0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F32701" w:rsidRPr="00F54436" w:rsidRDefault="005862C2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8.9</w:t>
            </w:r>
          </w:p>
        </w:tc>
      </w:tr>
      <w:tr w:rsidR="00F32701" w:rsidRPr="00F54436" w:rsidTr="00A527C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F32701" w:rsidRPr="00F54436" w:rsidRDefault="00F32701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Five </w:t>
            </w: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 types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F32701" w:rsidRPr="00F54436" w:rsidRDefault="00F32701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F32701" w:rsidRPr="00F54436" w:rsidRDefault="00F32701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F32701" w:rsidRPr="00F54436" w:rsidRDefault="005862C2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9</w:t>
            </w:r>
          </w:p>
        </w:tc>
      </w:tr>
      <w:tr w:rsidR="00F32701" w:rsidRPr="00F54436" w:rsidTr="00A527C4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F32701" w:rsidRPr="00F54436" w:rsidRDefault="00F32701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Six </w:t>
            </w: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 types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F32701" w:rsidRPr="00F54436" w:rsidRDefault="00F32701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F32701" w:rsidRPr="00F54436" w:rsidRDefault="00F32701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F32701" w:rsidRPr="00F54436" w:rsidRDefault="005862C2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9</w:t>
            </w:r>
          </w:p>
        </w:tc>
      </w:tr>
      <w:tr w:rsidR="00F32701" w:rsidRPr="00EF6F2F" w:rsidTr="00F150C4">
        <w:trPr>
          <w:trHeight w:val="300"/>
          <w:jc w:val="center"/>
        </w:trPr>
        <w:tc>
          <w:tcPr>
            <w:tcW w:w="6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32701" w:rsidRPr="00F54436" w:rsidRDefault="00F32701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  <w:t>LSIL</w:t>
            </w: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r w:rsidRPr="00F5443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and Single infection</w:t>
            </w:r>
            <w:r w:rsidRPr="00F5443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pt-BR"/>
              </w:rPr>
              <w:t xml:space="preserve"> (N=23)</w:t>
            </w:r>
          </w:p>
        </w:tc>
        <w:tc>
          <w:tcPr>
            <w:tcW w:w="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701" w:rsidRPr="00F54436" w:rsidRDefault="00F32701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32701" w:rsidRPr="00F54436" w:rsidRDefault="00F32701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32701" w:rsidRPr="00F54436" w:rsidRDefault="00F32701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6C7B20" w:rsidRPr="00F54436" w:rsidTr="00333BB0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6C7B20" w:rsidRPr="00F54436" w:rsidRDefault="006C7B20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6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6C7B20" w:rsidRPr="00F54436" w:rsidRDefault="006C7B20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6C7B20" w:rsidRPr="00F54436" w:rsidRDefault="006C7B20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6C7B20" w:rsidRPr="00F54436" w:rsidRDefault="008537D1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.3</w:t>
            </w:r>
          </w:p>
        </w:tc>
      </w:tr>
      <w:tr w:rsidR="00F32701" w:rsidRPr="00F54436" w:rsidTr="00333BB0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  <w:hideMark/>
          </w:tcPr>
          <w:p w:rsidR="00F32701" w:rsidRPr="00F54436" w:rsidRDefault="00F32701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16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F32701" w:rsidRPr="00F54436" w:rsidRDefault="00F32701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F32701" w:rsidRPr="00F54436" w:rsidRDefault="00F32701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F32701" w:rsidRPr="00F54436" w:rsidRDefault="00F32701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7.4</w:t>
            </w:r>
          </w:p>
        </w:tc>
      </w:tr>
      <w:tr w:rsidR="006C7B20" w:rsidRPr="00F54436" w:rsidTr="00333BB0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6C7B20" w:rsidRPr="00F54436" w:rsidRDefault="006C7B20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18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6C7B20" w:rsidRPr="00F54436" w:rsidRDefault="006C7B20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6C7B20" w:rsidRPr="00F54436" w:rsidRDefault="006C7B20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6C7B20" w:rsidRPr="00F54436" w:rsidRDefault="008537D1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.3</w:t>
            </w:r>
          </w:p>
        </w:tc>
      </w:tr>
      <w:tr w:rsidR="00F32701" w:rsidRPr="00F54436" w:rsidTr="00333BB0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F32701" w:rsidRPr="00F54436" w:rsidRDefault="00F32701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31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F32701" w:rsidRPr="00F54436" w:rsidRDefault="00F32701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F32701" w:rsidRPr="00F54436" w:rsidRDefault="00F32701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F32701" w:rsidRPr="00F54436" w:rsidRDefault="00F32701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.5</w:t>
            </w:r>
          </w:p>
        </w:tc>
      </w:tr>
      <w:tr w:rsidR="006C7B20" w:rsidRPr="00F54436" w:rsidTr="00333BB0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6C7B20" w:rsidRPr="00F54436" w:rsidRDefault="006C7B20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33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6C7B20" w:rsidRPr="00F54436" w:rsidRDefault="006C7B20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6C7B20" w:rsidRPr="00F54436" w:rsidRDefault="006C7B20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6C7B20" w:rsidRPr="00F54436" w:rsidRDefault="008537D1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.3</w:t>
            </w:r>
          </w:p>
        </w:tc>
      </w:tr>
      <w:tr w:rsidR="006C7B20" w:rsidRPr="00F54436" w:rsidTr="00333BB0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6C7B20" w:rsidRPr="00F54436" w:rsidRDefault="006C7B20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52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6C7B20" w:rsidRPr="00F54436" w:rsidRDefault="006C7B20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6C7B20" w:rsidRPr="00F54436" w:rsidRDefault="006C7B20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6C7B20" w:rsidRPr="00F54436" w:rsidRDefault="008537D1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.3</w:t>
            </w:r>
          </w:p>
        </w:tc>
      </w:tr>
      <w:tr w:rsidR="006C7B20" w:rsidRPr="00F54436" w:rsidTr="00333BB0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6C7B20" w:rsidRPr="00F54436" w:rsidRDefault="006C7B20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53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6C7B20" w:rsidRPr="00F54436" w:rsidRDefault="006C7B20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6C7B20" w:rsidRPr="00F54436" w:rsidRDefault="006C7B20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6C7B20" w:rsidRPr="00F54436" w:rsidRDefault="008537D1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.3</w:t>
            </w:r>
          </w:p>
        </w:tc>
      </w:tr>
      <w:tr w:rsidR="00F32701" w:rsidRPr="00F54436" w:rsidTr="00333BB0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F32701" w:rsidRPr="00F54436" w:rsidRDefault="00F32701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56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F32701" w:rsidRPr="00F54436" w:rsidRDefault="00F32701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F32701" w:rsidRPr="00F54436" w:rsidRDefault="00F32701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F32701" w:rsidRPr="00F54436" w:rsidRDefault="00F32701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.7</w:t>
            </w:r>
          </w:p>
        </w:tc>
      </w:tr>
      <w:tr w:rsidR="006C7B20" w:rsidRPr="00F54436" w:rsidTr="00333BB0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6C7B20" w:rsidRPr="00F54436" w:rsidRDefault="006C7B20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68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6C7B20" w:rsidRPr="00F54436" w:rsidRDefault="006C7B20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6C7B20" w:rsidRPr="00F54436" w:rsidRDefault="006C7B20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6C7B20" w:rsidRPr="00F54436" w:rsidRDefault="008537D1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.3</w:t>
            </w:r>
          </w:p>
        </w:tc>
      </w:tr>
      <w:tr w:rsidR="006C7B20" w:rsidRPr="00F54436" w:rsidTr="00333BB0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6C7B20" w:rsidRPr="00F54436" w:rsidRDefault="006C7B20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73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6C7B20" w:rsidRPr="00F54436" w:rsidRDefault="006C7B20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6C7B20" w:rsidRPr="00F54436" w:rsidRDefault="006C7B20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6C7B20" w:rsidRPr="00F54436" w:rsidRDefault="008537D1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.3</w:t>
            </w:r>
          </w:p>
        </w:tc>
      </w:tr>
      <w:tr w:rsidR="00F32701" w:rsidRPr="00EF6F2F" w:rsidTr="00F150C4">
        <w:trPr>
          <w:trHeight w:val="300"/>
          <w:jc w:val="center"/>
        </w:trPr>
        <w:tc>
          <w:tcPr>
            <w:tcW w:w="67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32701" w:rsidRPr="00F54436" w:rsidRDefault="00F32701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US" w:eastAsia="pt-BR"/>
              </w:rPr>
              <w:t>LSIL</w:t>
            </w: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 </w:t>
            </w:r>
            <w:r w:rsidRPr="00F5443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pt-BR"/>
              </w:rPr>
              <w:t>and Multiple infection</w:t>
            </w:r>
            <w:r w:rsidRPr="00F5443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US" w:eastAsia="pt-BR"/>
              </w:rPr>
              <w:t xml:space="preserve"> (N=43)</w:t>
            </w:r>
          </w:p>
        </w:tc>
        <w:tc>
          <w:tcPr>
            <w:tcW w:w="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2701" w:rsidRPr="00F54436" w:rsidRDefault="00F32701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5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32701" w:rsidRPr="00F54436" w:rsidRDefault="00F32701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32701" w:rsidRPr="00F54436" w:rsidRDefault="00F32701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F32701" w:rsidRPr="00F54436" w:rsidTr="00AC0B50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F32701" w:rsidRPr="00F54436" w:rsidRDefault="00F32701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31/58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F32701" w:rsidRPr="00F54436" w:rsidRDefault="00F32701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F32701" w:rsidRPr="00F54436" w:rsidRDefault="00F32701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F32701" w:rsidRPr="00F54436" w:rsidRDefault="00F32701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.0</w:t>
            </w:r>
          </w:p>
        </w:tc>
      </w:tr>
      <w:tr w:rsidR="00F32701" w:rsidRPr="00F54436" w:rsidTr="00373423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F32701" w:rsidRPr="00F54436" w:rsidRDefault="00F32701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-31/33</w:t>
            </w:r>
          </w:p>
        </w:tc>
        <w:tc>
          <w:tcPr>
            <w:tcW w:w="196" w:type="dxa"/>
            <w:shd w:val="clear" w:color="auto" w:fill="auto"/>
            <w:noWrap/>
            <w:vAlign w:val="bottom"/>
            <w:hideMark/>
          </w:tcPr>
          <w:p w:rsidR="00F32701" w:rsidRPr="00F54436" w:rsidRDefault="00F32701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F32701" w:rsidRPr="00F54436" w:rsidRDefault="00F32701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F32701" w:rsidRPr="00F54436" w:rsidRDefault="00F32701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.7</w:t>
            </w:r>
          </w:p>
        </w:tc>
      </w:tr>
      <w:tr w:rsidR="00373423" w:rsidRPr="00F54436" w:rsidTr="00373423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373423" w:rsidRPr="00F54436" w:rsidRDefault="00373423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wo</w:t>
            </w: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HPV types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373423" w:rsidRPr="00F54436" w:rsidRDefault="00373423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373423" w:rsidRPr="00F54436" w:rsidRDefault="00D91ADD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373423" w:rsidRPr="00F54436" w:rsidRDefault="00E54564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.2</w:t>
            </w:r>
          </w:p>
        </w:tc>
      </w:tr>
      <w:tr w:rsidR="00373423" w:rsidRPr="00F54436" w:rsidTr="00373423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373423" w:rsidRPr="00F54436" w:rsidRDefault="00373423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hree</w:t>
            </w: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HPV types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373423" w:rsidRPr="00F54436" w:rsidRDefault="00373423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373423" w:rsidRPr="00F54436" w:rsidRDefault="00373423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373423" w:rsidRPr="00F54436" w:rsidRDefault="00E54564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.9</w:t>
            </w:r>
          </w:p>
        </w:tc>
      </w:tr>
      <w:tr w:rsidR="00373423" w:rsidRPr="00F54436" w:rsidTr="00373423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373423" w:rsidRPr="00F54436" w:rsidRDefault="00373423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Four </w:t>
            </w: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 types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373423" w:rsidRPr="00F54436" w:rsidRDefault="00373423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373423" w:rsidRPr="00F54436" w:rsidRDefault="00E54564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373423" w:rsidRPr="00F54436" w:rsidRDefault="00E54564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.6</w:t>
            </w:r>
          </w:p>
        </w:tc>
      </w:tr>
      <w:tr w:rsidR="00373423" w:rsidRPr="00F54436" w:rsidTr="00373423">
        <w:trPr>
          <w:trHeight w:val="300"/>
          <w:jc w:val="center"/>
        </w:trPr>
        <w:tc>
          <w:tcPr>
            <w:tcW w:w="6798" w:type="dxa"/>
            <w:shd w:val="clear" w:color="auto" w:fill="auto"/>
            <w:noWrap/>
            <w:vAlign w:val="bottom"/>
          </w:tcPr>
          <w:p w:rsidR="00373423" w:rsidRPr="00F54436" w:rsidRDefault="00373423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Five </w:t>
            </w: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 types</w:t>
            </w:r>
          </w:p>
        </w:tc>
        <w:tc>
          <w:tcPr>
            <w:tcW w:w="196" w:type="dxa"/>
            <w:shd w:val="clear" w:color="auto" w:fill="auto"/>
            <w:noWrap/>
            <w:vAlign w:val="bottom"/>
          </w:tcPr>
          <w:p w:rsidR="00373423" w:rsidRPr="00F54436" w:rsidRDefault="00373423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shd w:val="clear" w:color="auto" w:fill="auto"/>
            <w:noWrap/>
            <w:vAlign w:val="bottom"/>
          </w:tcPr>
          <w:p w:rsidR="00373423" w:rsidRPr="00F54436" w:rsidRDefault="00373423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666" w:type="dxa"/>
            <w:shd w:val="clear" w:color="auto" w:fill="auto"/>
            <w:noWrap/>
            <w:vAlign w:val="bottom"/>
          </w:tcPr>
          <w:p w:rsidR="00373423" w:rsidRPr="00F54436" w:rsidRDefault="00E54564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.3</w:t>
            </w:r>
          </w:p>
        </w:tc>
      </w:tr>
      <w:tr w:rsidR="00373423" w:rsidRPr="00F54436" w:rsidTr="00373423">
        <w:trPr>
          <w:trHeight w:val="300"/>
          <w:jc w:val="center"/>
        </w:trPr>
        <w:tc>
          <w:tcPr>
            <w:tcW w:w="67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3423" w:rsidRPr="00F54436" w:rsidRDefault="00373423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Eight </w:t>
            </w: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PV types</w:t>
            </w:r>
          </w:p>
        </w:tc>
        <w:tc>
          <w:tcPr>
            <w:tcW w:w="19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3423" w:rsidRPr="00F54436" w:rsidRDefault="00373423" w:rsidP="007673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pt-BR"/>
              </w:rPr>
            </w:pPr>
          </w:p>
        </w:tc>
        <w:tc>
          <w:tcPr>
            <w:tcW w:w="5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3423" w:rsidRPr="00F54436" w:rsidRDefault="00373423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3423" w:rsidRPr="00F54436" w:rsidRDefault="00E54564" w:rsidP="007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F54436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.3</w:t>
            </w:r>
          </w:p>
        </w:tc>
      </w:tr>
    </w:tbl>
    <w:p w:rsidR="00470904" w:rsidRPr="00164D5E" w:rsidRDefault="00470904" w:rsidP="0047090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96ED6" w:rsidRPr="00164D5E" w:rsidRDefault="00A96ED6" w:rsidP="0047090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A96ED6" w:rsidRPr="00164D5E" w:rsidRDefault="00A96ED6" w:rsidP="0047090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96ED6" w:rsidRPr="00164D5E" w:rsidSect="0056441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3264"/>
    <w:rsid w:val="00010AFB"/>
    <w:rsid w:val="00044D9B"/>
    <w:rsid w:val="00044EA8"/>
    <w:rsid w:val="00052DB5"/>
    <w:rsid w:val="00061A38"/>
    <w:rsid w:val="00064F6B"/>
    <w:rsid w:val="000676C0"/>
    <w:rsid w:val="00071492"/>
    <w:rsid w:val="00072AE8"/>
    <w:rsid w:val="00072F0C"/>
    <w:rsid w:val="00077DDE"/>
    <w:rsid w:val="0008061A"/>
    <w:rsid w:val="000814CC"/>
    <w:rsid w:val="000846A9"/>
    <w:rsid w:val="000868EF"/>
    <w:rsid w:val="000A25E9"/>
    <w:rsid w:val="000A3C63"/>
    <w:rsid w:val="000B26E6"/>
    <w:rsid w:val="000B48C0"/>
    <w:rsid w:val="000B6D5E"/>
    <w:rsid w:val="000C3799"/>
    <w:rsid w:val="000D0942"/>
    <w:rsid w:val="000D20FB"/>
    <w:rsid w:val="000D7ECC"/>
    <w:rsid w:val="000E0C76"/>
    <w:rsid w:val="000E0DA5"/>
    <w:rsid w:val="000E1EEE"/>
    <w:rsid w:val="000E3B52"/>
    <w:rsid w:val="000E530A"/>
    <w:rsid w:val="000E569C"/>
    <w:rsid w:val="000E72EF"/>
    <w:rsid w:val="000F0D3A"/>
    <w:rsid w:val="00100D7E"/>
    <w:rsid w:val="00104BE7"/>
    <w:rsid w:val="0010736E"/>
    <w:rsid w:val="00110D99"/>
    <w:rsid w:val="00111EE6"/>
    <w:rsid w:val="00115DBF"/>
    <w:rsid w:val="00115FDA"/>
    <w:rsid w:val="00126DCD"/>
    <w:rsid w:val="001328AE"/>
    <w:rsid w:val="00134A43"/>
    <w:rsid w:val="001374A3"/>
    <w:rsid w:val="00141D65"/>
    <w:rsid w:val="00142E87"/>
    <w:rsid w:val="001438A4"/>
    <w:rsid w:val="00147C1C"/>
    <w:rsid w:val="001536C4"/>
    <w:rsid w:val="001609BE"/>
    <w:rsid w:val="00161F53"/>
    <w:rsid w:val="00164D5E"/>
    <w:rsid w:val="00167715"/>
    <w:rsid w:val="001764C8"/>
    <w:rsid w:val="00180549"/>
    <w:rsid w:val="00191365"/>
    <w:rsid w:val="00193AB2"/>
    <w:rsid w:val="00195B29"/>
    <w:rsid w:val="001A2C89"/>
    <w:rsid w:val="001A3C55"/>
    <w:rsid w:val="001A5515"/>
    <w:rsid w:val="001B14E7"/>
    <w:rsid w:val="001C2F4B"/>
    <w:rsid w:val="001C7B55"/>
    <w:rsid w:val="001D64FB"/>
    <w:rsid w:val="001E2FE7"/>
    <w:rsid w:val="001E676B"/>
    <w:rsid w:val="001E76B1"/>
    <w:rsid w:val="001F01D9"/>
    <w:rsid w:val="001F0D01"/>
    <w:rsid w:val="001F6721"/>
    <w:rsid w:val="001F795F"/>
    <w:rsid w:val="0020082C"/>
    <w:rsid w:val="00207FE5"/>
    <w:rsid w:val="00217BB8"/>
    <w:rsid w:val="002328F2"/>
    <w:rsid w:val="002343CE"/>
    <w:rsid w:val="002343FE"/>
    <w:rsid w:val="00237CF2"/>
    <w:rsid w:val="0024443A"/>
    <w:rsid w:val="00244FF7"/>
    <w:rsid w:val="00245490"/>
    <w:rsid w:val="00251FC1"/>
    <w:rsid w:val="00280B15"/>
    <w:rsid w:val="002825A4"/>
    <w:rsid w:val="00283F84"/>
    <w:rsid w:val="00296A0F"/>
    <w:rsid w:val="00296A88"/>
    <w:rsid w:val="002B555C"/>
    <w:rsid w:val="002B62BC"/>
    <w:rsid w:val="002C0DA1"/>
    <w:rsid w:val="002C4433"/>
    <w:rsid w:val="002D018F"/>
    <w:rsid w:val="002D4F42"/>
    <w:rsid w:val="002E0981"/>
    <w:rsid w:val="002E1156"/>
    <w:rsid w:val="002E302E"/>
    <w:rsid w:val="002E3609"/>
    <w:rsid w:val="002E364D"/>
    <w:rsid w:val="002E3D66"/>
    <w:rsid w:val="002E5E7C"/>
    <w:rsid w:val="002F0F9E"/>
    <w:rsid w:val="00305897"/>
    <w:rsid w:val="0030595D"/>
    <w:rsid w:val="00307C9D"/>
    <w:rsid w:val="00312479"/>
    <w:rsid w:val="00327AF8"/>
    <w:rsid w:val="00333BB0"/>
    <w:rsid w:val="003352B3"/>
    <w:rsid w:val="003358E3"/>
    <w:rsid w:val="0034240E"/>
    <w:rsid w:val="003433E6"/>
    <w:rsid w:val="00347699"/>
    <w:rsid w:val="003528E6"/>
    <w:rsid w:val="00355159"/>
    <w:rsid w:val="003563EA"/>
    <w:rsid w:val="003565B1"/>
    <w:rsid w:val="003565E1"/>
    <w:rsid w:val="00356BCC"/>
    <w:rsid w:val="003604AA"/>
    <w:rsid w:val="00360604"/>
    <w:rsid w:val="00361488"/>
    <w:rsid w:val="00365F24"/>
    <w:rsid w:val="003706F1"/>
    <w:rsid w:val="00373423"/>
    <w:rsid w:val="003757FC"/>
    <w:rsid w:val="0038281B"/>
    <w:rsid w:val="00392414"/>
    <w:rsid w:val="003A4AA3"/>
    <w:rsid w:val="003B77D0"/>
    <w:rsid w:val="003C1E44"/>
    <w:rsid w:val="003C32CE"/>
    <w:rsid w:val="003D11DF"/>
    <w:rsid w:val="003D3CF4"/>
    <w:rsid w:val="003D633E"/>
    <w:rsid w:val="003E175C"/>
    <w:rsid w:val="003E6D25"/>
    <w:rsid w:val="003F6084"/>
    <w:rsid w:val="003F67D4"/>
    <w:rsid w:val="00407919"/>
    <w:rsid w:val="00407B2C"/>
    <w:rsid w:val="00414678"/>
    <w:rsid w:val="004161A3"/>
    <w:rsid w:val="00416B0D"/>
    <w:rsid w:val="00423955"/>
    <w:rsid w:val="00427E8E"/>
    <w:rsid w:val="00430904"/>
    <w:rsid w:val="00436CF9"/>
    <w:rsid w:val="00437E67"/>
    <w:rsid w:val="00440E96"/>
    <w:rsid w:val="004507DC"/>
    <w:rsid w:val="004559CB"/>
    <w:rsid w:val="00457750"/>
    <w:rsid w:val="00462F00"/>
    <w:rsid w:val="00470904"/>
    <w:rsid w:val="0048192C"/>
    <w:rsid w:val="00482774"/>
    <w:rsid w:val="004948E8"/>
    <w:rsid w:val="004977DD"/>
    <w:rsid w:val="004A0058"/>
    <w:rsid w:val="004A2EAF"/>
    <w:rsid w:val="004A3F2D"/>
    <w:rsid w:val="004A651F"/>
    <w:rsid w:val="004A6613"/>
    <w:rsid w:val="004A7E56"/>
    <w:rsid w:val="004B014F"/>
    <w:rsid w:val="004B1559"/>
    <w:rsid w:val="004B21DE"/>
    <w:rsid w:val="004B2F3A"/>
    <w:rsid w:val="004B37EF"/>
    <w:rsid w:val="004C1B61"/>
    <w:rsid w:val="004C4F6A"/>
    <w:rsid w:val="004C5DDC"/>
    <w:rsid w:val="004D05C5"/>
    <w:rsid w:val="004D2C81"/>
    <w:rsid w:val="004D4A6C"/>
    <w:rsid w:val="004D62CB"/>
    <w:rsid w:val="004D660D"/>
    <w:rsid w:val="004D6F03"/>
    <w:rsid w:val="004F471D"/>
    <w:rsid w:val="004F4D1D"/>
    <w:rsid w:val="00500D76"/>
    <w:rsid w:val="00507B32"/>
    <w:rsid w:val="00513C62"/>
    <w:rsid w:val="00520994"/>
    <w:rsid w:val="00521066"/>
    <w:rsid w:val="005211E1"/>
    <w:rsid w:val="00530FAE"/>
    <w:rsid w:val="00531C95"/>
    <w:rsid w:val="005325E2"/>
    <w:rsid w:val="005341ED"/>
    <w:rsid w:val="00535A60"/>
    <w:rsid w:val="005365D9"/>
    <w:rsid w:val="00536ABF"/>
    <w:rsid w:val="00545F8D"/>
    <w:rsid w:val="005461AF"/>
    <w:rsid w:val="0054782C"/>
    <w:rsid w:val="005547AD"/>
    <w:rsid w:val="00555E09"/>
    <w:rsid w:val="005563B5"/>
    <w:rsid w:val="00564413"/>
    <w:rsid w:val="005647CE"/>
    <w:rsid w:val="00565C22"/>
    <w:rsid w:val="0056617C"/>
    <w:rsid w:val="00566A25"/>
    <w:rsid w:val="00567070"/>
    <w:rsid w:val="00570052"/>
    <w:rsid w:val="00573A09"/>
    <w:rsid w:val="00577D30"/>
    <w:rsid w:val="00582EDF"/>
    <w:rsid w:val="0058581B"/>
    <w:rsid w:val="005862C2"/>
    <w:rsid w:val="00593CFA"/>
    <w:rsid w:val="005974A6"/>
    <w:rsid w:val="005A0F88"/>
    <w:rsid w:val="005A2639"/>
    <w:rsid w:val="005A6C8C"/>
    <w:rsid w:val="005A7D4B"/>
    <w:rsid w:val="005B2A4C"/>
    <w:rsid w:val="005B2A8E"/>
    <w:rsid w:val="005B466C"/>
    <w:rsid w:val="005B5963"/>
    <w:rsid w:val="005B73AA"/>
    <w:rsid w:val="005C6F0D"/>
    <w:rsid w:val="005D125F"/>
    <w:rsid w:val="005E3264"/>
    <w:rsid w:val="005F1D87"/>
    <w:rsid w:val="005F224A"/>
    <w:rsid w:val="005F2C85"/>
    <w:rsid w:val="005F5707"/>
    <w:rsid w:val="005F59E2"/>
    <w:rsid w:val="005F63B6"/>
    <w:rsid w:val="005F65D1"/>
    <w:rsid w:val="005F7857"/>
    <w:rsid w:val="005F7D98"/>
    <w:rsid w:val="006010FD"/>
    <w:rsid w:val="006071E7"/>
    <w:rsid w:val="00610951"/>
    <w:rsid w:val="00616956"/>
    <w:rsid w:val="00620C74"/>
    <w:rsid w:val="006269C4"/>
    <w:rsid w:val="00641BFA"/>
    <w:rsid w:val="0064292D"/>
    <w:rsid w:val="00643ABF"/>
    <w:rsid w:val="00653A5E"/>
    <w:rsid w:val="00656191"/>
    <w:rsid w:val="00661F6D"/>
    <w:rsid w:val="0066296F"/>
    <w:rsid w:val="00662F64"/>
    <w:rsid w:val="00664664"/>
    <w:rsid w:val="00666452"/>
    <w:rsid w:val="00667A99"/>
    <w:rsid w:val="00673C4C"/>
    <w:rsid w:val="00674563"/>
    <w:rsid w:val="00683A91"/>
    <w:rsid w:val="0069517F"/>
    <w:rsid w:val="006A0DC2"/>
    <w:rsid w:val="006A1878"/>
    <w:rsid w:val="006A1B4A"/>
    <w:rsid w:val="006A4A8B"/>
    <w:rsid w:val="006B29B0"/>
    <w:rsid w:val="006B7B0A"/>
    <w:rsid w:val="006C7B20"/>
    <w:rsid w:val="006D2D17"/>
    <w:rsid w:val="006D35EC"/>
    <w:rsid w:val="006E473F"/>
    <w:rsid w:val="006E519F"/>
    <w:rsid w:val="006E61AD"/>
    <w:rsid w:val="006F1CB5"/>
    <w:rsid w:val="006F2BC2"/>
    <w:rsid w:val="006F6972"/>
    <w:rsid w:val="00701CBB"/>
    <w:rsid w:val="007048B7"/>
    <w:rsid w:val="00714562"/>
    <w:rsid w:val="00716760"/>
    <w:rsid w:val="007168F3"/>
    <w:rsid w:val="00717158"/>
    <w:rsid w:val="00722DDA"/>
    <w:rsid w:val="00724824"/>
    <w:rsid w:val="007355D7"/>
    <w:rsid w:val="00735BA6"/>
    <w:rsid w:val="00737DAE"/>
    <w:rsid w:val="00741C79"/>
    <w:rsid w:val="007420D4"/>
    <w:rsid w:val="007421DB"/>
    <w:rsid w:val="00743E30"/>
    <w:rsid w:val="00744C04"/>
    <w:rsid w:val="007467C8"/>
    <w:rsid w:val="00750A8C"/>
    <w:rsid w:val="0075213E"/>
    <w:rsid w:val="007541E1"/>
    <w:rsid w:val="00756D89"/>
    <w:rsid w:val="0076517E"/>
    <w:rsid w:val="007673BC"/>
    <w:rsid w:val="00774E4C"/>
    <w:rsid w:val="00782D58"/>
    <w:rsid w:val="00786989"/>
    <w:rsid w:val="00792A23"/>
    <w:rsid w:val="00795A6A"/>
    <w:rsid w:val="007A2203"/>
    <w:rsid w:val="007A2F12"/>
    <w:rsid w:val="007A51BF"/>
    <w:rsid w:val="007A7C74"/>
    <w:rsid w:val="007B5B45"/>
    <w:rsid w:val="007D03C7"/>
    <w:rsid w:val="007D3248"/>
    <w:rsid w:val="007E4A4D"/>
    <w:rsid w:val="007E535F"/>
    <w:rsid w:val="007E574D"/>
    <w:rsid w:val="007F2D7E"/>
    <w:rsid w:val="007F36AD"/>
    <w:rsid w:val="00817892"/>
    <w:rsid w:val="00817D5B"/>
    <w:rsid w:val="00817FDC"/>
    <w:rsid w:val="008217D3"/>
    <w:rsid w:val="00831EEC"/>
    <w:rsid w:val="00832CB3"/>
    <w:rsid w:val="008352CD"/>
    <w:rsid w:val="008372DA"/>
    <w:rsid w:val="00845FE4"/>
    <w:rsid w:val="00852FCD"/>
    <w:rsid w:val="008537D1"/>
    <w:rsid w:val="0086750A"/>
    <w:rsid w:val="00874A5F"/>
    <w:rsid w:val="00875404"/>
    <w:rsid w:val="0087716C"/>
    <w:rsid w:val="00892727"/>
    <w:rsid w:val="00893522"/>
    <w:rsid w:val="008B3147"/>
    <w:rsid w:val="008B3554"/>
    <w:rsid w:val="008B374B"/>
    <w:rsid w:val="008D01C1"/>
    <w:rsid w:val="008D4CEF"/>
    <w:rsid w:val="008D5241"/>
    <w:rsid w:val="008D524C"/>
    <w:rsid w:val="008E3033"/>
    <w:rsid w:val="008E490B"/>
    <w:rsid w:val="008E7FA1"/>
    <w:rsid w:val="008F187C"/>
    <w:rsid w:val="008F1D08"/>
    <w:rsid w:val="008F4576"/>
    <w:rsid w:val="008F4CCF"/>
    <w:rsid w:val="008F4D3D"/>
    <w:rsid w:val="00900971"/>
    <w:rsid w:val="00902B43"/>
    <w:rsid w:val="0091255B"/>
    <w:rsid w:val="00915453"/>
    <w:rsid w:val="0091636C"/>
    <w:rsid w:val="00916552"/>
    <w:rsid w:val="009173D1"/>
    <w:rsid w:val="00920D47"/>
    <w:rsid w:val="0092177C"/>
    <w:rsid w:val="0092376A"/>
    <w:rsid w:val="00924481"/>
    <w:rsid w:val="00926E7E"/>
    <w:rsid w:val="0094420F"/>
    <w:rsid w:val="009467EC"/>
    <w:rsid w:val="009475B3"/>
    <w:rsid w:val="0095046E"/>
    <w:rsid w:val="009522F8"/>
    <w:rsid w:val="0095351E"/>
    <w:rsid w:val="00956450"/>
    <w:rsid w:val="00966580"/>
    <w:rsid w:val="009724FB"/>
    <w:rsid w:val="00974B4F"/>
    <w:rsid w:val="00975B74"/>
    <w:rsid w:val="00980C01"/>
    <w:rsid w:val="00983798"/>
    <w:rsid w:val="00986CB3"/>
    <w:rsid w:val="00992B09"/>
    <w:rsid w:val="0099624A"/>
    <w:rsid w:val="00997AEB"/>
    <w:rsid w:val="009A0CBA"/>
    <w:rsid w:val="009A16EB"/>
    <w:rsid w:val="009A794A"/>
    <w:rsid w:val="009B2AC6"/>
    <w:rsid w:val="009B3811"/>
    <w:rsid w:val="009B7CCE"/>
    <w:rsid w:val="009C0D04"/>
    <w:rsid w:val="009C603B"/>
    <w:rsid w:val="009C69BA"/>
    <w:rsid w:val="009D4773"/>
    <w:rsid w:val="009D491A"/>
    <w:rsid w:val="009D67A8"/>
    <w:rsid w:val="009D7C67"/>
    <w:rsid w:val="009E068A"/>
    <w:rsid w:val="009E4ECE"/>
    <w:rsid w:val="009E71BA"/>
    <w:rsid w:val="009F384E"/>
    <w:rsid w:val="009F5DA4"/>
    <w:rsid w:val="00A00B41"/>
    <w:rsid w:val="00A05F95"/>
    <w:rsid w:val="00A13FF0"/>
    <w:rsid w:val="00A15C23"/>
    <w:rsid w:val="00A249D3"/>
    <w:rsid w:val="00A370C5"/>
    <w:rsid w:val="00A467B5"/>
    <w:rsid w:val="00A52064"/>
    <w:rsid w:val="00A5217E"/>
    <w:rsid w:val="00A527C4"/>
    <w:rsid w:val="00A52E7B"/>
    <w:rsid w:val="00A53BE7"/>
    <w:rsid w:val="00A57BC2"/>
    <w:rsid w:val="00A62A6F"/>
    <w:rsid w:val="00A65F0E"/>
    <w:rsid w:val="00A74735"/>
    <w:rsid w:val="00A75C6B"/>
    <w:rsid w:val="00A80C5E"/>
    <w:rsid w:val="00A84BA7"/>
    <w:rsid w:val="00A963E6"/>
    <w:rsid w:val="00A96ED6"/>
    <w:rsid w:val="00A979F7"/>
    <w:rsid w:val="00A97E7E"/>
    <w:rsid w:val="00AA3640"/>
    <w:rsid w:val="00AA5DF4"/>
    <w:rsid w:val="00AA6A12"/>
    <w:rsid w:val="00AB3AE0"/>
    <w:rsid w:val="00AB5FA6"/>
    <w:rsid w:val="00AB6EE8"/>
    <w:rsid w:val="00AC0B50"/>
    <w:rsid w:val="00AC368F"/>
    <w:rsid w:val="00AD0806"/>
    <w:rsid w:val="00AD3F79"/>
    <w:rsid w:val="00AD6E11"/>
    <w:rsid w:val="00AE104B"/>
    <w:rsid w:val="00AE4549"/>
    <w:rsid w:val="00AF39F1"/>
    <w:rsid w:val="00AF7274"/>
    <w:rsid w:val="00B0364A"/>
    <w:rsid w:val="00B037DA"/>
    <w:rsid w:val="00B05F82"/>
    <w:rsid w:val="00B1091D"/>
    <w:rsid w:val="00B122E6"/>
    <w:rsid w:val="00B12AD4"/>
    <w:rsid w:val="00B137E2"/>
    <w:rsid w:val="00B25256"/>
    <w:rsid w:val="00B260C0"/>
    <w:rsid w:val="00B26783"/>
    <w:rsid w:val="00B331E1"/>
    <w:rsid w:val="00B33652"/>
    <w:rsid w:val="00B355F9"/>
    <w:rsid w:val="00B37B5E"/>
    <w:rsid w:val="00B51DDC"/>
    <w:rsid w:val="00B532ED"/>
    <w:rsid w:val="00B56D52"/>
    <w:rsid w:val="00B60613"/>
    <w:rsid w:val="00B671E8"/>
    <w:rsid w:val="00B67A13"/>
    <w:rsid w:val="00B70021"/>
    <w:rsid w:val="00B71AA7"/>
    <w:rsid w:val="00B72275"/>
    <w:rsid w:val="00B7530A"/>
    <w:rsid w:val="00B81CC3"/>
    <w:rsid w:val="00B8458D"/>
    <w:rsid w:val="00B90487"/>
    <w:rsid w:val="00B945EA"/>
    <w:rsid w:val="00BB2A33"/>
    <w:rsid w:val="00BB2C11"/>
    <w:rsid w:val="00BC277E"/>
    <w:rsid w:val="00BD4589"/>
    <w:rsid w:val="00BE21CC"/>
    <w:rsid w:val="00BE4ED6"/>
    <w:rsid w:val="00BE76DC"/>
    <w:rsid w:val="00BF0841"/>
    <w:rsid w:val="00BF2A5C"/>
    <w:rsid w:val="00BF4872"/>
    <w:rsid w:val="00C020D3"/>
    <w:rsid w:val="00C05CFA"/>
    <w:rsid w:val="00C1172D"/>
    <w:rsid w:val="00C1417F"/>
    <w:rsid w:val="00C14863"/>
    <w:rsid w:val="00C15C4B"/>
    <w:rsid w:val="00C2537E"/>
    <w:rsid w:val="00C26CBC"/>
    <w:rsid w:val="00C30B57"/>
    <w:rsid w:val="00C3268C"/>
    <w:rsid w:val="00C32800"/>
    <w:rsid w:val="00C42506"/>
    <w:rsid w:val="00C44985"/>
    <w:rsid w:val="00C45C90"/>
    <w:rsid w:val="00C509CB"/>
    <w:rsid w:val="00C50E02"/>
    <w:rsid w:val="00C6631F"/>
    <w:rsid w:val="00C70909"/>
    <w:rsid w:val="00C7309A"/>
    <w:rsid w:val="00C75B07"/>
    <w:rsid w:val="00C815CE"/>
    <w:rsid w:val="00C85E14"/>
    <w:rsid w:val="00C866B1"/>
    <w:rsid w:val="00C90E02"/>
    <w:rsid w:val="00C94D82"/>
    <w:rsid w:val="00C959BC"/>
    <w:rsid w:val="00C96623"/>
    <w:rsid w:val="00CA122D"/>
    <w:rsid w:val="00CA770F"/>
    <w:rsid w:val="00CB173D"/>
    <w:rsid w:val="00CB694E"/>
    <w:rsid w:val="00CC03FE"/>
    <w:rsid w:val="00CC7BB5"/>
    <w:rsid w:val="00CD00D7"/>
    <w:rsid w:val="00CD3B0A"/>
    <w:rsid w:val="00CD4970"/>
    <w:rsid w:val="00CE4F5A"/>
    <w:rsid w:val="00CE55F7"/>
    <w:rsid w:val="00CF6E05"/>
    <w:rsid w:val="00D01443"/>
    <w:rsid w:val="00D108F3"/>
    <w:rsid w:val="00D12BE3"/>
    <w:rsid w:val="00D14880"/>
    <w:rsid w:val="00D17894"/>
    <w:rsid w:val="00D2122F"/>
    <w:rsid w:val="00D23F7D"/>
    <w:rsid w:val="00D26D5C"/>
    <w:rsid w:val="00D31CF0"/>
    <w:rsid w:val="00D42043"/>
    <w:rsid w:val="00D45195"/>
    <w:rsid w:val="00D56973"/>
    <w:rsid w:val="00D5731C"/>
    <w:rsid w:val="00D74861"/>
    <w:rsid w:val="00D760F2"/>
    <w:rsid w:val="00D764A2"/>
    <w:rsid w:val="00D805E2"/>
    <w:rsid w:val="00D866D3"/>
    <w:rsid w:val="00D90E37"/>
    <w:rsid w:val="00D90EB2"/>
    <w:rsid w:val="00D91ADD"/>
    <w:rsid w:val="00D91AFD"/>
    <w:rsid w:val="00D95C6B"/>
    <w:rsid w:val="00D96688"/>
    <w:rsid w:val="00DA25D8"/>
    <w:rsid w:val="00DA54DC"/>
    <w:rsid w:val="00DB4686"/>
    <w:rsid w:val="00DB7A39"/>
    <w:rsid w:val="00DC07A3"/>
    <w:rsid w:val="00DE12A3"/>
    <w:rsid w:val="00DE4B81"/>
    <w:rsid w:val="00DE62B9"/>
    <w:rsid w:val="00DF072E"/>
    <w:rsid w:val="00DF2E20"/>
    <w:rsid w:val="00DF3940"/>
    <w:rsid w:val="00DF3E9F"/>
    <w:rsid w:val="00DF5C15"/>
    <w:rsid w:val="00E048A4"/>
    <w:rsid w:val="00E127F0"/>
    <w:rsid w:val="00E13EDE"/>
    <w:rsid w:val="00E15861"/>
    <w:rsid w:val="00E41F7E"/>
    <w:rsid w:val="00E54564"/>
    <w:rsid w:val="00E54A35"/>
    <w:rsid w:val="00E54DA8"/>
    <w:rsid w:val="00E6353D"/>
    <w:rsid w:val="00E63BCD"/>
    <w:rsid w:val="00E66451"/>
    <w:rsid w:val="00E7174E"/>
    <w:rsid w:val="00E72BD0"/>
    <w:rsid w:val="00E845D2"/>
    <w:rsid w:val="00E85D99"/>
    <w:rsid w:val="00E947D7"/>
    <w:rsid w:val="00E9538E"/>
    <w:rsid w:val="00EA4C4D"/>
    <w:rsid w:val="00EA6B8B"/>
    <w:rsid w:val="00EC03D4"/>
    <w:rsid w:val="00EC4298"/>
    <w:rsid w:val="00EC6067"/>
    <w:rsid w:val="00EC70A9"/>
    <w:rsid w:val="00ED088E"/>
    <w:rsid w:val="00ED45D2"/>
    <w:rsid w:val="00EE4C23"/>
    <w:rsid w:val="00EE6F5A"/>
    <w:rsid w:val="00EF3B28"/>
    <w:rsid w:val="00EF5198"/>
    <w:rsid w:val="00EF6F2F"/>
    <w:rsid w:val="00F00009"/>
    <w:rsid w:val="00F01D6F"/>
    <w:rsid w:val="00F02062"/>
    <w:rsid w:val="00F0549C"/>
    <w:rsid w:val="00F0709C"/>
    <w:rsid w:val="00F138B3"/>
    <w:rsid w:val="00F150C4"/>
    <w:rsid w:val="00F1592D"/>
    <w:rsid w:val="00F15E90"/>
    <w:rsid w:val="00F2427D"/>
    <w:rsid w:val="00F32701"/>
    <w:rsid w:val="00F3689A"/>
    <w:rsid w:val="00F371BB"/>
    <w:rsid w:val="00F376E0"/>
    <w:rsid w:val="00F378AE"/>
    <w:rsid w:val="00F40818"/>
    <w:rsid w:val="00F4591C"/>
    <w:rsid w:val="00F47601"/>
    <w:rsid w:val="00F501F3"/>
    <w:rsid w:val="00F5029F"/>
    <w:rsid w:val="00F522A9"/>
    <w:rsid w:val="00F54436"/>
    <w:rsid w:val="00F54CC0"/>
    <w:rsid w:val="00F564C0"/>
    <w:rsid w:val="00F73402"/>
    <w:rsid w:val="00F76683"/>
    <w:rsid w:val="00F8056F"/>
    <w:rsid w:val="00F82F16"/>
    <w:rsid w:val="00F8636D"/>
    <w:rsid w:val="00F870A9"/>
    <w:rsid w:val="00F90BC6"/>
    <w:rsid w:val="00F960D0"/>
    <w:rsid w:val="00FA0DB0"/>
    <w:rsid w:val="00FB0351"/>
    <w:rsid w:val="00FB2BEB"/>
    <w:rsid w:val="00FB5A9B"/>
    <w:rsid w:val="00FB7A82"/>
    <w:rsid w:val="00FC3491"/>
    <w:rsid w:val="00FC4C5D"/>
    <w:rsid w:val="00FC6EF6"/>
    <w:rsid w:val="00FC7A0B"/>
    <w:rsid w:val="00FE04AB"/>
    <w:rsid w:val="00FE1E77"/>
    <w:rsid w:val="00FF1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9EE639A-5781-473D-A08B-056773A5D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3264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5F7D9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uiPriority w:val="99"/>
    <w:rsid w:val="00B33652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999824-882C-4075-B40A-D6F2DD4EDF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42</Words>
  <Characters>4551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árbara Simas Chagas</dc:creator>
  <cp:lastModifiedBy>Bárbara Simas Chagas</cp:lastModifiedBy>
  <cp:revision>4</cp:revision>
  <dcterms:created xsi:type="dcterms:W3CDTF">2015-07-01T00:57:00Z</dcterms:created>
  <dcterms:modified xsi:type="dcterms:W3CDTF">2015-07-01T00:58:00Z</dcterms:modified>
</cp:coreProperties>
</file>